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A5D83" w14:textId="35D20ECF" w:rsidR="00E129B5" w:rsidRDefault="00FF7E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380D6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4FCECC" w14:textId="12D7D39B" w:rsidR="000A3F6E" w:rsidRPr="001A0188" w:rsidRDefault="000A3F6E" w:rsidP="000A3F6E">
      <w:pPr>
        <w:tabs>
          <w:tab w:val="left" w:pos="270"/>
        </w:tabs>
        <w:ind w:left="-90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1A018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80D6B">
        <w:rPr>
          <w:rFonts w:ascii="Times New Roman" w:hAnsi="Times New Roman" w:cs="Times New Roman"/>
          <w:b/>
          <w:sz w:val="24"/>
          <w:szCs w:val="24"/>
        </w:rPr>
        <w:t>1 -</w:t>
      </w:r>
      <w:r w:rsidRPr="001A0188">
        <w:rPr>
          <w:rFonts w:ascii="Times New Roman" w:hAnsi="Times New Roman" w:cs="Times New Roman"/>
          <w:b/>
          <w:sz w:val="24"/>
          <w:szCs w:val="24"/>
        </w:rPr>
        <w:t xml:space="preserve"> Study </w:t>
      </w:r>
      <w:r w:rsidR="00380D6B">
        <w:rPr>
          <w:rFonts w:ascii="Times New Roman" w:hAnsi="Times New Roman" w:cs="Times New Roman"/>
          <w:b/>
          <w:sz w:val="24"/>
          <w:szCs w:val="24"/>
        </w:rPr>
        <w:t>c</w:t>
      </w:r>
      <w:r w:rsidRPr="001A0188">
        <w:rPr>
          <w:rFonts w:ascii="Times New Roman" w:hAnsi="Times New Roman" w:cs="Times New Roman"/>
          <w:b/>
          <w:sz w:val="24"/>
          <w:szCs w:val="24"/>
        </w:rPr>
        <w:t xml:space="preserve">haracteristics and </w:t>
      </w:r>
      <w:r w:rsidR="00380D6B">
        <w:rPr>
          <w:rFonts w:ascii="Times New Roman" w:hAnsi="Times New Roman" w:cs="Times New Roman"/>
          <w:b/>
          <w:sz w:val="24"/>
          <w:szCs w:val="24"/>
        </w:rPr>
        <w:t>r</w:t>
      </w:r>
      <w:r w:rsidRPr="001A0188">
        <w:rPr>
          <w:rFonts w:ascii="Times New Roman" w:hAnsi="Times New Roman" w:cs="Times New Roman"/>
          <w:b/>
          <w:sz w:val="24"/>
          <w:szCs w:val="24"/>
        </w:rPr>
        <w:t xml:space="preserve">esults of </w:t>
      </w:r>
      <w:r w:rsidR="00380D6B">
        <w:rPr>
          <w:rFonts w:ascii="Times New Roman" w:hAnsi="Times New Roman" w:cs="Times New Roman"/>
          <w:b/>
          <w:sz w:val="24"/>
          <w:szCs w:val="24"/>
        </w:rPr>
        <w:t>e</w:t>
      </w:r>
      <w:r w:rsidRPr="001A0188">
        <w:rPr>
          <w:rFonts w:ascii="Times New Roman" w:hAnsi="Times New Roman" w:cs="Times New Roman"/>
          <w:b/>
          <w:sz w:val="24"/>
          <w:szCs w:val="24"/>
        </w:rPr>
        <w:t xml:space="preserve">conomic </w:t>
      </w:r>
      <w:r w:rsidR="00380D6B">
        <w:rPr>
          <w:rFonts w:ascii="Times New Roman" w:hAnsi="Times New Roman" w:cs="Times New Roman"/>
          <w:b/>
          <w:sz w:val="24"/>
          <w:szCs w:val="24"/>
        </w:rPr>
        <w:t>o</w:t>
      </w:r>
      <w:r w:rsidRPr="001A0188">
        <w:rPr>
          <w:rFonts w:ascii="Times New Roman" w:hAnsi="Times New Roman" w:cs="Times New Roman"/>
          <w:b/>
          <w:sz w:val="24"/>
          <w:szCs w:val="24"/>
        </w:rPr>
        <w:t>utcomes</w:t>
      </w:r>
    </w:p>
    <w:tbl>
      <w:tblPr>
        <w:tblStyle w:val="MediumShading1"/>
        <w:tblW w:w="5000" w:type="pct"/>
        <w:tblInd w:w="-288" w:type="dxa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605"/>
        <w:gridCol w:w="1287"/>
        <w:gridCol w:w="1111"/>
        <w:gridCol w:w="1503"/>
        <w:gridCol w:w="1319"/>
        <w:gridCol w:w="1058"/>
        <w:gridCol w:w="1611"/>
        <w:gridCol w:w="1241"/>
        <w:gridCol w:w="1471"/>
        <w:gridCol w:w="898"/>
      </w:tblGrid>
      <w:tr w:rsidR="000A3F6E" w:rsidRPr="003E140C" w14:paraId="601199AA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6EBD5AAC" w14:textId="77777777" w:rsidR="000A3F6E" w:rsidRPr="003E140C" w:rsidRDefault="000A3F6E" w:rsidP="00196E0A">
            <w:pPr>
              <w:spacing w:line="480" w:lineRule="auto"/>
              <w:ind w:right="-10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356" w:type="dxa"/>
            <w:shd w:val="clear" w:color="auto" w:fill="auto"/>
          </w:tcPr>
          <w:p w14:paraId="714C6E58" w14:textId="77777777" w:rsidR="000A3F6E" w:rsidRPr="003E140C" w:rsidRDefault="000A3F6E" w:rsidP="00196E0A">
            <w:pPr>
              <w:spacing w:line="480" w:lineRule="auto"/>
              <w:ind w:lef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nt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ecruited Yr</w:t>
            </w: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1C321B89" w14:textId="77777777" w:rsidR="000A3F6E" w:rsidRDefault="000A3F6E" w:rsidP="00196E0A">
            <w:pPr>
              <w:spacing w:line="480" w:lineRule="auto"/>
              <w:ind w:left="-108" w:right="-10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</w:t>
            </w:r>
          </w:p>
          <w:p w14:paraId="49570A18" w14:textId="77777777" w:rsidR="000A3F6E" w:rsidRPr="003E140C" w:rsidRDefault="000A3F6E" w:rsidP="00196E0A">
            <w:pPr>
              <w:spacing w:line="480" w:lineRule="auto"/>
              <w:ind w:left="-108" w:right="-10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249" w:type="dxa"/>
            <w:shd w:val="clear" w:color="auto" w:fill="auto"/>
          </w:tcPr>
          <w:p w14:paraId="2B2B24D2" w14:textId="77777777" w:rsidR="000A3F6E" w:rsidRPr="001A0188" w:rsidRDefault="000A3F6E" w:rsidP="00196E0A">
            <w:pPr>
              <w:spacing w:line="480" w:lineRule="auto"/>
              <w:ind w:left="-107" w:right="2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4" w:type="dxa"/>
            <w:shd w:val="clear" w:color="auto" w:fill="auto"/>
          </w:tcPr>
          <w:p w14:paraId="3130478F" w14:textId="77777777" w:rsidR="000A3F6E" w:rsidRPr="003E140C" w:rsidRDefault="000A3F6E" w:rsidP="00196E0A">
            <w:pPr>
              <w:spacing w:line="480" w:lineRule="auto"/>
              <w:ind w:left="-107" w:righ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1058" w:type="dxa"/>
            <w:shd w:val="clear" w:color="auto" w:fill="auto"/>
          </w:tcPr>
          <w:p w14:paraId="2436066D" w14:textId="0B58FE14" w:rsidR="000A3F6E" w:rsidRPr="003E140C" w:rsidRDefault="000A3F6E" w:rsidP="00196E0A">
            <w:pPr>
              <w:spacing w:line="480" w:lineRule="auto"/>
              <w:ind w:lef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eiv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47A15665" w14:textId="77777777" w:rsidR="000A3F6E" w:rsidRPr="003E140C" w:rsidRDefault="000A3F6E" w:rsidP="00196E0A">
            <w:pPr>
              <w:spacing w:line="480" w:lineRule="auto"/>
              <w:ind w:left="-2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 Definition</w:t>
            </w:r>
          </w:p>
        </w:tc>
        <w:tc>
          <w:tcPr>
            <w:tcW w:w="1241" w:type="dxa"/>
            <w:shd w:val="clear" w:color="auto" w:fill="auto"/>
          </w:tcPr>
          <w:p w14:paraId="137C2F85" w14:textId="77777777" w:rsidR="000A3F6E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  <w:p w14:paraId="1E37B817" w14:textId="7017ECD3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5A9E1BBA" w14:textId="77777777" w:rsidR="000A3F6E" w:rsidRDefault="000A3F6E" w:rsidP="00196E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  <w:p w14:paraId="7E9A9272" w14:textId="60E55742" w:rsidR="000A3F6E" w:rsidRPr="003E140C" w:rsidRDefault="000A3F6E" w:rsidP="00196E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T</w:t>
            </w: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0AF1247E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A3F6E" w:rsidRPr="003E140C" w14:paraId="517DF79C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1E40E8D3" w14:textId="77777777" w:rsidR="000A3F6E" w:rsidRPr="003E140C" w:rsidRDefault="000A3F6E" w:rsidP="00196E0A">
            <w:pPr>
              <w:spacing w:line="480" w:lineRule="auto"/>
              <w:ind w:right="-10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rect </w:t>
            </w: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</w:p>
        </w:tc>
        <w:tc>
          <w:tcPr>
            <w:tcW w:w="1356" w:type="dxa"/>
            <w:shd w:val="clear" w:color="auto" w:fill="auto"/>
          </w:tcPr>
          <w:p w14:paraId="3B30A6DE" w14:textId="77777777" w:rsidR="000A3F6E" w:rsidRPr="003E140C" w:rsidRDefault="000A3F6E" w:rsidP="00196E0A">
            <w:pPr>
              <w:spacing w:line="480" w:lineRule="auto"/>
              <w:ind w:left="-103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547E5FAC" w14:textId="77777777" w:rsidR="000A3F6E" w:rsidRPr="003E140C" w:rsidRDefault="000A3F6E" w:rsidP="00196E0A">
            <w:pPr>
              <w:spacing w:line="480" w:lineRule="auto"/>
              <w:ind w:left="-108" w:right="-10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</w:tcPr>
          <w:p w14:paraId="0F293F33" w14:textId="77777777" w:rsidR="000A3F6E" w:rsidRPr="003E140C" w:rsidRDefault="000A3F6E" w:rsidP="00196E0A">
            <w:pPr>
              <w:spacing w:line="480" w:lineRule="auto"/>
              <w:ind w:left="-107" w:right="252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4" w:type="dxa"/>
            <w:shd w:val="clear" w:color="auto" w:fill="auto"/>
          </w:tcPr>
          <w:p w14:paraId="3C6A48B7" w14:textId="77777777" w:rsidR="000A3F6E" w:rsidRPr="003E140C" w:rsidRDefault="000A3F6E" w:rsidP="00196E0A">
            <w:pPr>
              <w:spacing w:line="480" w:lineRule="auto"/>
              <w:ind w:left="-107" w:righ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14:paraId="54746F5E" w14:textId="77777777" w:rsidR="000A3F6E" w:rsidRPr="003E140C" w:rsidRDefault="000A3F6E" w:rsidP="00196E0A">
            <w:pPr>
              <w:spacing w:line="480" w:lineRule="auto"/>
              <w:ind w:left="-8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11E14FA7" w14:textId="77777777" w:rsidR="000A3F6E" w:rsidRPr="003E140C" w:rsidRDefault="000A3F6E" w:rsidP="00196E0A">
            <w:pPr>
              <w:spacing w:line="480" w:lineRule="auto"/>
              <w:ind w:left="-2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auto"/>
          </w:tcPr>
          <w:p w14:paraId="0BB97FBB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6665D60A" w14:textId="77777777" w:rsidR="000A3F6E" w:rsidRPr="003E140C" w:rsidRDefault="000A3F6E" w:rsidP="00196E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6BD124CF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3F6E" w:rsidRPr="003E140C" w14:paraId="54405B43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6890F06A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Ng 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5nPC9BdXRob3I+PFllYXI+MjAxMjwvWWVhcj48UmVjTnVt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REFMGR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5nPC9BdXRob3I+PFllYXI+MjAxMjwvWWVhcj48UmVjTnVt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bidi="ta-IN"/>
              </w:rPr>
              <w:t>[38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</w:p>
          <w:p w14:paraId="1B63FD0F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(same study as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Lye 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)</w:t>
            </w:r>
          </w:p>
        </w:tc>
        <w:tc>
          <w:tcPr>
            <w:tcW w:w="1356" w:type="dxa"/>
            <w:shd w:val="clear" w:color="auto" w:fill="auto"/>
          </w:tcPr>
          <w:p w14:paraId="65EFE72A" w14:textId="77777777" w:rsidR="000A3F6E" w:rsidRPr="003E140C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 xml:space="preserve">Singapore 2007-200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3F84115F" w14:textId="77777777" w:rsidR="000A3F6E" w:rsidRPr="003E140C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BSI</w:t>
            </w:r>
          </w:p>
        </w:tc>
        <w:tc>
          <w:tcPr>
            <w:tcW w:w="1249" w:type="dxa"/>
            <w:shd w:val="clear" w:color="auto" w:fill="auto"/>
          </w:tcPr>
          <w:p w14:paraId="489B3E8E" w14:textId="77777777" w:rsidR="000A3F6E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  <w:t>E. coli,</w:t>
            </w:r>
          </w:p>
          <w:p w14:paraId="06BBADA6" w14:textId="77777777" w:rsidR="000A3F6E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  <w:t>Klebsiel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  <w:t xml:space="preserve"> sp.</w:t>
            </w:r>
          </w:p>
          <w:p w14:paraId="69016789" w14:textId="77777777" w:rsidR="000A3F6E" w:rsidRPr="003E140C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  <w:t>P. aerug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4" w:type="dxa"/>
            <w:shd w:val="clear" w:color="auto" w:fill="auto"/>
          </w:tcPr>
          <w:p w14:paraId="75EDCF61" w14:textId="77777777" w:rsidR="000A3F6E" w:rsidRPr="003E140C" w:rsidRDefault="000A3F6E" w:rsidP="00196E0A">
            <w:pPr>
              <w:spacing w:line="480" w:lineRule="auto"/>
              <w:ind w:right="-1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058" w:type="dxa"/>
            <w:shd w:val="clear" w:color="auto" w:fill="auto"/>
          </w:tcPr>
          <w:p w14:paraId="3F39A98F" w14:textId="77777777" w:rsidR="000A3F6E" w:rsidRPr="003E140C" w:rsidRDefault="000A3F6E" w:rsidP="00196E0A">
            <w:pPr>
              <w:spacing w:line="480" w:lineRule="auto"/>
              <w:ind w:left="-56" w:right="-1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222AAD64" w14:textId="77777777" w:rsidR="000A3F6E" w:rsidRPr="003E140C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Cs/>
                <w:sz w:val="24"/>
                <w:szCs w:val="24"/>
              </w:rPr>
              <w:t>Total hospitalization Cost in USD</w:t>
            </w:r>
          </w:p>
        </w:tc>
        <w:tc>
          <w:tcPr>
            <w:tcW w:w="1241" w:type="dxa"/>
            <w:shd w:val="clear" w:color="auto" w:fill="auto"/>
          </w:tcPr>
          <w:p w14:paraId="5A4A9205" w14:textId="77777777" w:rsidR="000A3F6E" w:rsidRPr="003E140C" w:rsidRDefault="000A3F6E" w:rsidP="00196E0A">
            <w:pPr>
              <w:spacing w:line="480" w:lineRule="auto"/>
              <w:ind w:left="-42" w:right="-2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79D0A899" w14:textId="77777777" w:rsidR="000A3F6E" w:rsidRPr="003E140C" w:rsidRDefault="000A3F6E" w:rsidP="00196E0A">
            <w:pPr>
              <w:spacing w:line="480" w:lineRule="auto"/>
              <w:ind w:left="-42" w:right="-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Coefficient -0.28</w:t>
            </w:r>
          </w:p>
          <w:p w14:paraId="54E0ED2B" w14:textId="77777777" w:rsidR="000A3F6E" w:rsidRPr="003E140C" w:rsidRDefault="000A3F6E" w:rsidP="00196E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(-0.48, -0.09)</w:t>
            </w: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53F76090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0A3F6E" w:rsidRPr="003E140C" w14:paraId="62C72E2E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43FA0935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Yang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lhbmc8L0F1dGhvcj48WWVhcj4yMDEwPC9ZZWFyPjxSZWNO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lhbmc8L0F1dGhvcj48WWVhcj4yMDEwPC9ZZWFyPjxSZWNO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6" w:type="dxa"/>
            <w:shd w:val="clear" w:color="auto" w:fill="auto"/>
          </w:tcPr>
          <w:p w14:paraId="6A40175C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  <w:t xml:space="preserve">Taiwan 2006-200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37CD0DD9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BSI</w:t>
            </w:r>
          </w:p>
        </w:tc>
        <w:tc>
          <w:tcPr>
            <w:tcW w:w="1249" w:type="dxa"/>
            <w:shd w:val="clear" w:color="auto" w:fill="auto"/>
          </w:tcPr>
          <w:p w14:paraId="5099071C" w14:textId="77777777" w:rsidR="000A3F6E" w:rsidRPr="000C446D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. coli,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 K.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B2AFBD" w14:textId="77777777" w:rsidR="000A3F6E" w:rsidRPr="003E140C" w:rsidRDefault="000A3F6E" w:rsidP="00196E0A">
            <w:pPr>
              <w:spacing w:line="480" w:lineRule="auto"/>
              <w:ind w:right="-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58 (12 ESBL+ and 46 ESBL-)</w:t>
            </w:r>
          </w:p>
        </w:tc>
        <w:tc>
          <w:tcPr>
            <w:tcW w:w="1058" w:type="dxa"/>
            <w:shd w:val="clear" w:color="auto" w:fill="auto"/>
          </w:tcPr>
          <w:p w14:paraId="770CB515" w14:textId="77777777" w:rsidR="000A3F6E" w:rsidRPr="003E140C" w:rsidRDefault="000A3F6E" w:rsidP="00196E0A">
            <w:pPr>
              <w:spacing w:line="480" w:lineRule="auto"/>
              <w:ind w:left="-56" w:right="-1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75% ESBL+</w:t>
            </w:r>
          </w:p>
          <w:p w14:paraId="3D8BD526" w14:textId="77777777" w:rsidR="000A3F6E" w:rsidRPr="003E140C" w:rsidRDefault="000A3F6E" w:rsidP="00196E0A">
            <w:pPr>
              <w:spacing w:line="480" w:lineRule="auto"/>
              <w:ind w:left="-56" w:right="-1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 xml:space="preserve">0%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SBL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387CE9A6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Mean antibiotic cost ± SD</w:t>
            </w:r>
          </w:p>
        </w:tc>
        <w:tc>
          <w:tcPr>
            <w:tcW w:w="1241" w:type="dxa"/>
            <w:shd w:val="clear" w:color="auto" w:fill="auto"/>
          </w:tcPr>
          <w:p w14:paraId="2B1C4CCA" w14:textId="77777777" w:rsidR="000A3F6E" w:rsidRDefault="000A3F6E" w:rsidP="00196E0A">
            <w:pPr>
              <w:spacing w:line="480" w:lineRule="auto"/>
              <w:ind w:left="-42" w:right="-27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615</w:t>
            </w:r>
          </w:p>
          <w:p w14:paraId="77BA9FCC" w14:textId="77777777" w:rsidR="000A3F6E" w:rsidRPr="003E140C" w:rsidRDefault="000A3F6E" w:rsidP="00196E0A">
            <w:pPr>
              <w:spacing w:line="480" w:lineRule="auto"/>
              <w:ind w:left="-42" w:right="-27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± 4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4D913AB6" w14:textId="77777777" w:rsidR="000A3F6E" w:rsidRDefault="000A3F6E" w:rsidP="00196E0A">
            <w:pPr>
              <w:spacing w:line="480" w:lineRule="auto"/>
              <w:ind w:left="-42" w:right="-2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253</w:t>
            </w:r>
          </w:p>
          <w:p w14:paraId="57863DA5" w14:textId="77777777" w:rsidR="000A3F6E" w:rsidRPr="003E140C" w:rsidRDefault="000A3F6E" w:rsidP="00196E0A">
            <w:pPr>
              <w:spacing w:line="480" w:lineRule="auto"/>
              <w:ind w:left="-42" w:right="-2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± 269</w:t>
            </w: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53F7C180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A3F6E" w:rsidRPr="003E140C" w14:paraId="0A52395E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0E437D05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Sturkenboom 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N0dXJrZW5ib29tPC9BdXRob3I+PFllYXI+MjAwNTwvWWVh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N0dXJrZW5ib29tPC9BdXRob3I+PFllYXI+MjAwNTwvWWVh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6" w:type="dxa"/>
            <w:shd w:val="clear" w:color="auto" w:fill="auto"/>
          </w:tcPr>
          <w:p w14:paraId="4E1FE848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 xml:space="preserve">Netherlands; 1995-199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391EE63A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IAI</w:t>
            </w:r>
          </w:p>
        </w:tc>
        <w:tc>
          <w:tcPr>
            <w:tcW w:w="1249" w:type="dxa"/>
            <w:shd w:val="clear" w:color="auto" w:fill="auto"/>
          </w:tcPr>
          <w:p w14:paraId="71731144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B. lactam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6A4181" w14:textId="77777777" w:rsidR="000A3F6E" w:rsidRPr="003E140C" w:rsidRDefault="000A3F6E" w:rsidP="00196E0A">
            <w:pPr>
              <w:spacing w:line="480" w:lineRule="auto"/>
              <w:ind w:right="-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175</w:t>
            </w:r>
          </w:p>
        </w:tc>
        <w:tc>
          <w:tcPr>
            <w:tcW w:w="1058" w:type="dxa"/>
            <w:shd w:val="clear" w:color="auto" w:fill="auto"/>
          </w:tcPr>
          <w:p w14:paraId="155FEFF8" w14:textId="77777777" w:rsidR="000A3F6E" w:rsidRPr="003E140C" w:rsidRDefault="000A3F6E" w:rsidP="00196E0A">
            <w:pPr>
              <w:spacing w:line="480" w:lineRule="auto"/>
              <w:ind w:left="-56" w:right="-1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1C85CB79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Mean total cost</w:t>
            </w:r>
          </w:p>
        </w:tc>
        <w:tc>
          <w:tcPr>
            <w:tcW w:w="1241" w:type="dxa"/>
            <w:shd w:val="clear" w:color="auto" w:fill="auto"/>
          </w:tcPr>
          <w:p w14:paraId="53DB9448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-42" w:right="-2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US$8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29D47842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-42" w:right="-2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NR</w:t>
            </w: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5716373E" w14:textId="77777777" w:rsidR="000A3F6E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NA</w:t>
            </w:r>
          </w:p>
        </w:tc>
      </w:tr>
      <w:tr w:rsidR="000A3F6E" w:rsidRPr="003E140C" w14:paraId="5197AF16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0F6F7796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 xml:space="preserve">Kollef </w:t>
            </w:r>
            <w:r w:rsidRPr="003E1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vbGxlZjwvQXV0aG9yPjxZZWFyPjIwMDg8L1llYXI+PFJl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tvbGxlZjwvQXV0aG9yPjxZZWFyPjIwMDg8L1llYXI+PFJl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6" w:type="dxa"/>
            <w:shd w:val="clear" w:color="auto" w:fill="auto"/>
          </w:tcPr>
          <w:p w14:paraId="424B5DF4" w14:textId="77777777" w:rsidR="000A3F6E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lastRenderedPageBreak/>
              <w:t>US</w:t>
            </w:r>
          </w:p>
          <w:p w14:paraId="606036C6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lastRenderedPageBreak/>
              <w:t xml:space="preserve">2002-200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662241AA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BSI</w:t>
            </w:r>
          </w:p>
        </w:tc>
        <w:tc>
          <w:tcPr>
            <w:tcW w:w="1249" w:type="dxa"/>
            <w:shd w:val="clear" w:color="auto" w:fill="auto"/>
          </w:tcPr>
          <w:p w14:paraId="4B3DFAA3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  <w:t>PARGN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C51DED" w14:textId="77777777" w:rsidR="000A3F6E" w:rsidRPr="003E140C" w:rsidRDefault="000A3F6E" w:rsidP="00196E0A">
            <w:pPr>
              <w:spacing w:line="480" w:lineRule="auto"/>
              <w:ind w:right="-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s-ES_tradnl" w:bidi="ta-IN"/>
              </w:rPr>
              <w:t>76</w:t>
            </w:r>
          </w:p>
        </w:tc>
        <w:tc>
          <w:tcPr>
            <w:tcW w:w="1058" w:type="dxa"/>
            <w:shd w:val="clear" w:color="auto" w:fill="auto"/>
          </w:tcPr>
          <w:p w14:paraId="5C19D75A" w14:textId="77777777" w:rsidR="000A3F6E" w:rsidRPr="003E140C" w:rsidRDefault="000A3F6E" w:rsidP="00196E0A">
            <w:pPr>
              <w:spacing w:line="480" w:lineRule="auto"/>
              <w:ind w:left="-56" w:right="-1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666771C2" w14:textId="77777777" w:rsidR="000A3F6E" w:rsidRDefault="000A3F6E" w:rsidP="00196E0A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Mean total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hospital cost</w:t>
            </w:r>
          </w:p>
          <w:p w14:paraId="2984060E" w14:textId="77777777" w:rsidR="000A3F6E" w:rsidRPr="003E140C" w:rsidRDefault="000A3F6E" w:rsidP="00196E0A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± SD</w:t>
            </w:r>
          </w:p>
        </w:tc>
        <w:tc>
          <w:tcPr>
            <w:tcW w:w="1241" w:type="dxa"/>
            <w:shd w:val="clear" w:color="auto" w:fill="auto"/>
          </w:tcPr>
          <w:p w14:paraId="48E9141D" w14:textId="77777777" w:rsidR="000A3F6E" w:rsidRDefault="000A3F6E" w:rsidP="00196E0A">
            <w:pPr>
              <w:spacing w:line="480" w:lineRule="auto"/>
              <w:ind w:left="-42" w:right="-27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$86,644</w:t>
            </w:r>
          </w:p>
          <w:p w14:paraId="30B56BE3" w14:textId="77777777" w:rsidR="000A3F6E" w:rsidRPr="003E140C" w:rsidRDefault="000A3F6E" w:rsidP="00196E0A">
            <w:pPr>
              <w:spacing w:line="480" w:lineRule="auto"/>
              <w:ind w:left="-42" w:right="-27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± 64,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3AF8A4A7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-42" w:right="-2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$68,597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±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55,466</w:t>
            </w: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6FD1758E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-212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lastRenderedPageBreak/>
              <w:t>0.390</w:t>
            </w:r>
          </w:p>
        </w:tc>
      </w:tr>
      <w:tr w:rsidR="000A3F6E" w:rsidRPr="003E140C" w14:paraId="7CEE0E41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  <w:bottom w:val="nil"/>
            </w:tcBorders>
            <w:shd w:val="clear" w:color="auto" w:fill="auto"/>
          </w:tcPr>
          <w:p w14:paraId="4324CB6A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mbarello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wPC9ZZWFy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1bWJhcmVsbG88L0F1dGhvcj48WWVhcj4yMDEwPC9ZZWFy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59C74FA" w14:textId="77777777" w:rsidR="000A3F6E" w:rsidRDefault="000A3F6E" w:rsidP="00196E0A">
            <w:pPr>
              <w:spacing w:before="100" w:beforeAutospacing="1" w:after="100" w:afterAutospacing="1" w:line="48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  <w:t>Italy</w:t>
            </w:r>
          </w:p>
          <w:p w14:paraId="0E408200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  <w:t xml:space="preserve">200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tcBorders>
              <w:bottom w:val="nil"/>
            </w:tcBorders>
            <w:shd w:val="clear" w:color="auto" w:fill="auto"/>
          </w:tcPr>
          <w:p w14:paraId="5BC7F21F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BSI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auto"/>
          </w:tcPr>
          <w:p w14:paraId="20A06AFA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.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4534B8E2" w14:textId="77777777" w:rsidR="000A3F6E" w:rsidRPr="003E140C" w:rsidRDefault="000A3F6E" w:rsidP="00196E0A">
            <w:pPr>
              <w:spacing w:line="480" w:lineRule="auto"/>
              <w:ind w:left="-125" w:righ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134 (37 ESBL+ and 97 ESBL-)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</w:tcPr>
          <w:p w14:paraId="12A59B8F" w14:textId="77777777" w:rsidR="000A3F6E" w:rsidRPr="003E140C" w:rsidRDefault="000A3F6E" w:rsidP="00196E0A">
            <w:pPr>
              <w:spacing w:line="480" w:lineRule="auto"/>
              <w:ind w:left="-56" w:right="-1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54% ESBL+</w:t>
            </w:r>
          </w:p>
          <w:p w14:paraId="764D6E2D" w14:textId="77777777" w:rsidR="000A3F6E" w:rsidRPr="003E140C" w:rsidRDefault="000A3F6E" w:rsidP="00196E0A">
            <w:pPr>
              <w:spacing w:line="480" w:lineRule="auto"/>
              <w:ind w:left="-56" w:right="-1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 xml:space="preserve">7%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SBL-</w:t>
            </w:r>
          </w:p>
          <w:p w14:paraId="13889B27" w14:textId="77777777" w:rsidR="000A3F6E" w:rsidRPr="003E140C" w:rsidRDefault="000A3F6E" w:rsidP="00196E0A">
            <w:pPr>
              <w:spacing w:line="480" w:lineRule="auto"/>
              <w:ind w:left="-56" w:right="-1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20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tcBorders>
              <w:bottom w:val="nil"/>
            </w:tcBorders>
            <w:shd w:val="clear" w:color="auto" w:fill="auto"/>
          </w:tcPr>
          <w:p w14:paraId="7AB4E2BC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2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Mean total cost ± SD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</w:tcPr>
          <w:p w14:paraId="086B2FA6" w14:textId="77777777" w:rsidR="000A3F6E" w:rsidRPr="003E140C" w:rsidRDefault="000A3F6E" w:rsidP="00196E0A">
            <w:pPr>
              <w:spacing w:before="100" w:beforeAutospacing="1" w:line="480" w:lineRule="auto"/>
              <w:ind w:left="-151" w:right="-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US$17310.72 ± 3340.8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tcBorders>
              <w:bottom w:val="nil"/>
            </w:tcBorders>
            <w:shd w:val="clear" w:color="auto" w:fill="auto"/>
          </w:tcPr>
          <w:p w14:paraId="130FB59F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11777.28 ± 1169</w:t>
            </w:r>
          </w:p>
        </w:tc>
        <w:tc>
          <w:tcPr>
            <w:tcW w:w="898" w:type="dxa"/>
            <w:tcBorders>
              <w:bottom w:val="nil"/>
              <w:right w:val="nil"/>
            </w:tcBorders>
            <w:shd w:val="clear" w:color="auto" w:fill="auto"/>
          </w:tcPr>
          <w:p w14:paraId="5CB73EB8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0.04</w:t>
            </w:r>
          </w:p>
        </w:tc>
      </w:tr>
      <w:tr w:rsidR="000A3F6E" w:rsidRPr="003E140C" w14:paraId="2356AC63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top w:val="nil"/>
              <w:left w:val="nil"/>
            </w:tcBorders>
            <w:shd w:val="clear" w:color="auto" w:fill="auto"/>
          </w:tcPr>
          <w:p w14:paraId="53A5C5A7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/>
                <w:sz w:val="24"/>
                <w:szCs w:val="24"/>
              </w:rPr>
              <w:t>Indire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</w:t>
            </w:r>
            <w:r w:rsidRPr="003E140C">
              <w:rPr>
                <w:rFonts w:ascii="Times New Roman" w:hAnsi="Times New Roman" w:cs="Times New Roman"/>
                <w:b/>
                <w:sz w:val="24"/>
                <w:szCs w:val="24"/>
              </w:rPr>
              <w:t>vidence†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</w:tcPr>
          <w:p w14:paraId="199C830B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tcBorders>
              <w:top w:val="nil"/>
            </w:tcBorders>
            <w:shd w:val="clear" w:color="auto" w:fill="auto"/>
          </w:tcPr>
          <w:p w14:paraId="245BFBA3" w14:textId="77777777" w:rsidR="000A3F6E" w:rsidRDefault="000A3F6E" w:rsidP="00196E0A">
            <w:pPr>
              <w:spacing w:before="100" w:beforeAutospacing="1" w:after="100" w:afterAutospacing="1" w:line="48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</w:p>
        </w:tc>
        <w:tc>
          <w:tcPr>
            <w:tcW w:w="1249" w:type="dxa"/>
            <w:tcBorders>
              <w:top w:val="nil"/>
            </w:tcBorders>
            <w:shd w:val="clear" w:color="auto" w:fill="auto"/>
          </w:tcPr>
          <w:p w14:paraId="77D1705B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38D05296" w14:textId="77777777" w:rsidR="000A3F6E" w:rsidRPr="003E140C" w:rsidRDefault="000A3F6E" w:rsidP="00196E0A">
            <w:pPr>
              <w:spacing w:line="480" w:lineRule="auto"/>
              <w:ind w:left="-125" w:righ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</w:p>
        </w:tc>
        <w:tc>
          <w:tcPr>
            <w:tcW w:w="1058" w:type="dxa"/>
            <w:tcBorders>
              <w:top w:val="nil"/>
            </w:tcBorders>
            <w:shd w:val="clear" w:color="auto" w:fill="auto"/>
          </w:tcPr>
          <w:p w14:paraId="2AFD242D" w14:textId="77777777" w:rsidR="000A3F6E" w:rsidRPr="003E140C" w:rsidRDefault="000A3F6E" w:rsidP="00196E0A">
            <w:pPr>
              <w:spacing w:line="480" w:lineRule="auto"/>
              <w:ind w:left="-56" w:right="-1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tcBorders>
              <w:top w:val="nil"/>
            </w:tcBorders>
            <w:shd w:val="clear" w:color="auto" w:fill="auto"/>
          </w:tcPr>
          <w:p w14:paraId="4C61AA77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2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auto"/>
          </w:tcPr>
          <w:p w14:paraId="59D56215" w14:textId="77777777" w:rsidR="000A3F6E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  <w:p w14:paraId="6A20AB13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tcBorders>
              <w:top w:val="nil"/>
            </w:tcBorders>
            <w:shd w:val="clear" w:color="auto" w:fill="auto"/>
          </w:tcPr>
          <w:p w14:paraId="024FE3E1" w14:textId="77777777" w:rsidR="000A3F6E" w:rsidRDefault="000A3F6E" w:rsidP="00196E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  <w:p w14:paraId="4DE5D866" w14:textId="77777777" w:rsidR="000A3F6E" w:rsidRPr="003E140C" w:rsidRDefault="000A3F6E" w:rsidP="00196E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898" w:type="dxa"/>
            <w:tcBorders>
              <w:top w:val="nil"/>
              <w:right w:val="nil"/>
            </w:tcBorders>
            <w:shd w:val="clear" w:color="auto" w:fill="auto"/>
          </w:tcPr>
          <w:p w14:paraId="05AB9A9A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</w:p>
        </w:tc>
      </w:tr>
      <w:tr w:rsidR="000A3F6E" w:rsidRPr="003E140C" w14:paraId="7A823671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4F200C69" w14:textId="77777777" w:rsidR="000A3F6E" w:rsidRPr="003E140C" w:rsidRDefault="000A3F6E" w:rsidP="00196E0A">
            <w:pPr>
              <w:spacing w:line="480" w:lineRule="auto"/>
              <w:ind w:left="-108"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Apisarnthanarak 20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FwaXNhcm50aGFuYXJhazwvQXV0aG9yPjxZZWFyPjIwMDg8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REFMGR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FwaXNhcm50aGFuYXJhazwvQXV0aG9yPjxZZWFyPjIwMDg8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bidi="ta-IN"/>
              </w:rPr>
              <w:t>[54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</w:p>
        </w:tc>
        <w:tc>
          <w:tcPr>
            <w:tcW w:w="1356" w:type="dxa"/>
            <w:shd w:val="clear" w:color="auto" w:fill="auto"/>
          </w:tcPr>
          <w:p w14:paraId="1B88E5B3" w14:textId="77777777" w:rsidR="000A3F6E" w:rsidRPr="003E140C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  <w:t>Thailand 2003-2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6DE0B76D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-83" w:right="-1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SI</w:t>
            </w:r>
          </w:p>
        </w:tc>
        <w:tc>
          <w:tcPr>
            <w:tcW w:w="1249" w:type="dxa"/>
            <w:shd w:val="clear" w:color="auto" w:fill="auto"/>
          </w:tcPr>
          <w:p w14:paraId="60E9C1AA" w14:textId="77777777" w:rsidR="000A3F6E" w:rsidRDefault="000A3F6E" w:rsidP="00196E0A">
            <w:pPr>
              <w:spacing w:line="480" w:lineRule="auto"/>
              <w:ind w:left="-107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. coli</w:t>
            </w:r>
          </w:p>
          <w:p w14:paraId="02B77459" w14:textId="77777777" w:rsidR="000A3F6E" w:rsidRPr="003E140C" w:rsidRDefault="000A3F6E" w:rsidP="00196E0A">
            <w:pPr>
              <w:spacing w:line="480" w:lineRule="auto"/>
              <w:ind w:left="-107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 K.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F728C9" w14:textId="77777777" w:rsidR="000A3F6E" w:rsidRPr="003E140C" w:rsidRDefault="000A3F6E" w:rsidP="00196E0A">
            <w:pPr>
              <w:spacing w:line="480" w:lineRule="auto"/>
              <w:ind w:left="-125" w:right="-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144 (36 ESBL+ and 108 ESBL-)</w:t>
            </w:r>
          </w:p>
        </w:tc>
        <w:tc>
          <w:tcPr>
            <w:tcW w:w="1058" w:type="dxa"/>
            <w:shd w:val="clear" w:color="auto" w:fill="auto"/>
          </w:tcPr>
          <w:p w14:paraId="6EE49889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56% ESBL+</w:t>
            </w:r>
          </w:p>
          <w:p w14:paraId="52BCB7BB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 xml:space="preserve">7%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SBL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2CE1536E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Median total cost (IQR)</w:t>
            </w:r>
          </w:p>
        </w:tc>
        <w:tc>
          <w:tcPr>
            <w:tcW w:w="1241" w:type="dxa"/>
            <w:shd w:val="clear" w:color="auto" w:fill="auto"/>
          </w:tcPr>
          <w:p w14:paraId="5B4A7C46" w14:textId="77777777" w:rsidR="000A3F6E" w:rsidRPr="003E140C" w:rsidRDefault="000A3F6E" w:rsidP="00196E0A">
            <w:pPr>
              <w:spacing w:before="100" w:before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Resistant</w:t>
            </w:r>
          </w:p>
          <w:p w14:paraId="538E770D" w14:textId="77777777" w:rsidR="000A3F6E" w:rsidRPr="003E140C" w:rsidRDefault="000A3F6E" w:rsidP="00196E0A">
            <w:pPr>
              <w:spacing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615 (US$43- US$31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1B79FD99" w14:textId="77777777" w:rsidR="000A3F6E" w:rsidRDefault="000A3F6E" w:rsidP="00196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Susceptible:</w:t>
            </w:r>
          </w:p>
          <w:p w14:paraId="3202A230" w14:textId="77777777" w:rsidR="000A3F6E" w:rsidRPr="003E140C" w:rsidRDefault="000A3F6E" w:rsidP="00196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214 (US$53- US$1861)</w:t>
            </w: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2A14C97B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&lt;0.001</w:t>
            </w:r>
          </w:p>
        </w:tc>
      </w:tr>
      <w:tr w:rsidR="000A3F6E" w:rsidRPr="003E140C" w14:paraId="4B22B0B7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706F872E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Lautenbach 2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hdXRlbmJhY2g8L0F1dGhvcj48WWVhcj4yMDAxPC9ZZWFy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hdXRlbmJhY2g8L0F1dGhvcj48WWVhcj4yMDAxPC9ZZWFy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6" w:type="dxa"/>
            <w:shd w:val="clear" w:color="auto" w:fill="auto"/>
          </w:tcPr>
          <w:p w14:paraId="01A1F2C4" w14:textId="77777777" w:rsidR="000A3F6E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  <w:t>US</w:t>
            </w:r>
          </w:p>
          <w:p w14:paraId="3CEAF0D7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  <w:t>1997-1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1C264552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-83" w:right="-1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Pneumonia</w:t>
            </w:r>
          </w:p>
        </w:tc>
        <w:tc>
          <w:tcPr>
            <w:tcW w:w="1249" w:type="dxa"/>
            <w:shd w:val="clear" w:color="auto" w:fill="auto"/>
          </w:tcPr>
          <w:p w14:paraId="033E183C" w14:textId="77777777" w:rsidR="000A3F6E" w:rsidRDefault="000A3F6E" w:rsidP="00196E0A">
            <w:pPr>
              <w:spacing w:line="480" w:lineRule="auto"/>
              <w:ind w:left="-101" w:right="-115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. coli</w:t>
            </w:r>
          </w:p>
          <w:p w14:paraId="0034672E" w14:textId="77777777" w:rsidR="000A3F6E" w:rsidRPr="003E140C" w:rsidRDefault="000A3F6E" w:rsidP="00196E0A">
            <w:pPr>
              <w:spacing w:line="480" w:lineRule="auto"/>
              <w:ind w:left="-101" w:right="-115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 K. 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66F7B9" w14:textId="77777777" w:rsidR="000A3F6E" w:rsidRPr="003E140C" w:rsidRDefault="000A3F6E" w:rsidP="00196E0A">
            <w:pPr>
              <w:spacing w:line="480" w:lineRule="auto"/>
              <w:ind w:left="-125" w:right="-12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99 (33 ESBL+ and 66 ESBL-)</w:t>
            </w:r>
          </w:p>
        </w:tc>
        <w:tc>
          <w:tcPr>
            <w:tcW w:w="1058" w:type="dxa"/>
            <w:shd w:val="clear" w:color="auto" w:fill="auto"/>
          </w:tcPr>
          <w:p w14:paraId="0A3A64E6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52% ESBL+</w:t>
            </w:r>
          </w:p>
          <w:p w14:paraId="7D3D7609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 xml:space="preserve">NR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SBL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39E63719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Median hospital charges</w:t>
            </w:r>
          </w:p>
        </w:tc>
        <w:tc>
          <w:tcPr>
            <w:tcW w:w="1241" w:type="dxa"/>
            <w:shd w:val="clear" w:color="auto" w:fill="auto"/>
          </w:tcPr>
          <w:p w14:paraId="4FDC8F46" w14:textId="77777777" w:rsidR="000A3F6E" w:rsidRDefault="000A3F6E" w:rsidP="00196E0A">
            <w:pPr>
              <w:spacing w:before="100" w:beforeAutospacing="1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Resistant:</w:t>
            </w:r>
          </w:p>
          <w:p w14:paraId="5B715E6C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66 590</w:t>
            </w:r>
          </w:p>
          <w:p w14:paraId="274047F4" w14:textId="77777777" w:rsidR="000A3F6E" w:rsidRPr="003E140C" w:rsidRDefault="000A3F6E" w:rsidP="00196E0A">
            <w:pPr>
              <w:spacing w:after="100" w:afterAutospacing="1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(1.7 times higher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95% CI 1.01-2.88)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681512A3" w14:textId="77777777" w:rsidR="000A3F6E" w:rsidRDefault="000A3F6E" w:rsidP="00196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Susceptible</w:t>
            </w:r>
          </w:p>
          <w:p w14:paraId="0B78DD7F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22 231</w:t>
            </w: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36D6024A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&lt;0.001</w:t>
            </w:r>
          </w:p>
        </w:tc>
      </w:tr>
      <w:tr w:rsidR="000A3F6E" w:rsidRPr="003E140C" w14:paraId="466277F9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  <w:bottom w:val="nil"/>
            </w:tcBorders>
            <w:shd w:val="clear" w:color="auto" w:fill="auto"/>
          </w:tcPr>
          <w:p w14:paraId="0CE24289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e 2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lZTwvQXV0aG9yPjxZZWFyPjIwMDc8L1llYXI+PFJlY051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xlZTwvQXV0aG9yPjxZZWFyPjIwMDc8L1llYXI+PFJlY051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F1F4461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  <w:t>Taiwan 1996-2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tcBorders>
              <w:bottom w:val="nil"/>
            </w:tcBorders>
            <w:shd w:val="clear" w:color="auto" w:fill="auto"/>
          </w:tcPr>
          <w:p w14:paraId="4D8F296F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-83" w:right="-1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Nosocom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BSI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auto"/>
          </w:tcPr>
          <w:p w14:paraId="08356C42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A. baumann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486C6CB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92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</w:tcPr>
          <w:p w14:paraId="418510AB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15.2% MDR</w:t>
            </w:r>
          </w:p>
          <w:p w14:paraId="28DD4F6E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4.3% non-MD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tcBorders>
              <w:bottom w:val="dashed" w:sz="8" w:space="0" w:color="auto"/>
            </w:tcBorders>
            <w:shd w:val="clear" w:color="auto" w:fill="auto"/>
          </w:tcPr>
          <w:p w14:paraId="4D3D0A99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Hospitalization cost ± SD</w:t>
            </w:r>
          </w:p>
        </w:tc>
        <w:tc>
          <w:tcPr>
            <w:tcW w:w="1241" w:type="dxa"/>
            <w:tcBorders>
              <w:bottom w:val="dashed" w:sz="8" w:space="0" w:color="auto"/>
            </w:tcBorders>
            <w:shd w:val="clear" w:color="auto" w:fill="auto"/>
          </w:tcPr>
          <w:p w14:paraId="39CC6F0B" w14:textId="77777777" w:rsidR="000A3F6E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MDR</w:t>
            </w:r>
          </w:p>
          <w:p w14:paraId="72CCBC34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9348 ± 63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tcBorders>
              <w:bottom w:val="dashed" w:sz="8" w:space="0" w:color="auto"/>
            </w:tcBorders>
            <w:shd w:val="clear" w:color="auto" w:fill="auto"/>
          </w:tcPr>
          <w:p w14:paraId="335D1479" w14:textId="77777777" w:rsidR="000A3F6E" w:rsidRDefault="000A3F6E" w:rsidP="00196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Non-MDR</w:t>
            </w:r>
          </w:p>
          <w:p w14:paraId="14E729EC" w14:textId="77777777" w:rsidR="000A3F6E" w:rsidRPr="003E140C" w:rsidRDefault="000A3F6E" w:rsidP="00196E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4865 ± 4015</w:t>
            </w:r>
          </w:p>
        </w:tc>
        <w:tc>
          <w:tcPr>
            <w:tcW w:w="898" w:type="dxa"/>
            <w:tcBorders>
              <w:bottom w:val="dashed" w:sz="8" w:space="0" w:color="auto"/>
              <w:right w:val="nil"/>
            </w:tcBorders>
            <w:shd w:val="clear" w:color="auto" w:fill="auto"/>
          </w:tcPr>
          <w:p w14:paraId="033FEC8C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0.001</w:t>
            </w:r>
          </w:p>
        </w:tc>
      </w:tr>
      <w:tr w:rsidR="000A3F6E" w:rsidRPr="003E140C" w14:paraId="0CDAB97A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top w:val="nil"/>
              <w:left w:val="nil"/>
            </w:tcBorders>
            <w:shd w:val="clear" w:color="auto" w:fill="auto"/>
          </w:tcPr>
          <w:p w14:paraId="4AA15F61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</w:tcBorders>
            <w:shd w:val="clear" w:color="auto" w:fill="auto"/>
          </w:tcPr>
          <w:p w14:paraId="2BD4E781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tcBorders>
              <w:top w:val="nil"/>
            </w:tcBorders>
            <w:shd w:val="clear" w:color="auto" w:fill="auto"/>
          </w:tcPr>
          <w:p w14:paraId="21C1FC7C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-83" w:right="-1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</w:p>
        </w:tc>
        <w:tc>
          <w:tcPr>
            <w:tcW w:w="1249" w:type="dxa"/>
            <w:tcBorders>
              <w:top w:val="nil"/>
            </w:tcBorders>
            <w:shd w:val="clear" w:color="auto" w:fill="auto"/>
          </w:tcPr>
          <w:p w14:paraId="29FFD280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563B4DD8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</w:p>
        </w:tc>
        <w:tc>
          <w:tcPr>
            <w:tcW w:w="1058" w:type="dxa"/>
            <w:tcBorders>
              <w:top w:val="nil"/>
            </w:tcBorders>
            <w:shd w:val="clear" w:color="auto" w:fill="auto"/>
          </w:tcPr>
          <w:p w14:paraId="3C262D0A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tcBorders>
              <w:top w:val="dashed" w:sz="8" w:space="0" w:color="auto"/>
            </w:tcBorders>
            <w:shd w:val="clear" w:color="auto" w:fill="auto"/>
          </w:tcPr>
          <w:p w14:paraId="1F9A9CBF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Antibiotic therapy cost ± SD</w:t>
            </w:r>
          </w:p>
        </w:tc>
        <w:tc>
          <w:tcPr>
            <w:tcW w:w="1241" w:type="dxa"/>
            <w:tcBorders>
              <w:top w:val="dashed" w:sz="8" w:space="0" w:color="auto"/>
            </w:tcBorders>
            <w:shd w:val="clear" w:color="auto" w:fill="auto"/>
          </w:tcPr>
          <w:p w14:paraId="097C0323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2257 ± 1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tcBorders>
              <w:top w:val="dashed" w:sz="8" w:space="0" w:color="auto"/>
            </w:tcBorders>
            <w:shd w:val="clear" w:color="auto" w:fill="auto"/>
          </w:tcPr>
          <w:p w14:paraId="75910E95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US$1610 ± 1315</w:t>
            </w:r>
          </w:p>
        </w:tc>
        <w:tc>
          <w:tcPr>
            <w:tcW w:w="898" w:type="dxa"/>
            <w:tcBorders>
              <w:top w:val="dashed" w:sz="8" w:space="0" w:color="auto"/>
              <w:right w:val="nil"/>
            </w:tcBorders>
            <w:shd w:val="clear" w:color="auto" w:fill="auto"/>
          </w:tcPr>
          <w:p w14:paraId="58E96529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0.014</w:t>
            </w:r>
          </w:p>
        </w:tc>
      </w:tr>
      <w:tr w:rsidR="000A3F6E" w:rsidRPr="003E140C" w14:paraId="683E69B8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3E0A4028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MacVane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MacVane&lt;/Author&gt;&lt;Year&gt;2014&lt;/Year&gt;&lt;RecNum&gt;86&lt;/RecNum&gt;&lt;IDText&gt;Impact of extended-spectrum beta-lactamase-producing organisms on clinical and economic outcomes in patients with urinary tract infection&lt;/IDText&gt;&lt;MDL Ref_Type="Journal"&gt;&lt;Ref_Type&gt;Journal&lt;/Ref_Type&gt;&lt;Ref_ID&gt;86&lt;/Ref_ID&gt;&lt;Title_Primary&gt;Impact of extended-spectrum beta-lactamase-producing organisms on clinical and economic outcomes in patients with urinary tract infection&lt;/Title_Primary&gt;&lt;Authors_Primary&gt;MacVane,S.H.&lt;/Authors_Primary&gt;&lt;Authors_Primary&gt;Tuttle,L.O.&lt;/Authors_Primary&gt;&lt;Authors_Primary&gt;Nicolau,D.P.&lt;/Authors_Primary&gt;&lt;Date_Primary&gt;2014/4&lt;/Date_Primary&gt;&lt;Keywords&gt;Escherichia coli&lt;/Keywords&gt;&lt;Keywords&gt;Length of Stay&lt;/Keywords&gt;&lt;Keywords&gt;methods&lt;/Keywords&gt;&lt;Keywords&gt;mortality&lt;/Keywords&gt;&lt;Keywords&gt;SB - IM&lt;/Keywords&gt;&lt;Keywords&gt;therapy&lt;/Keywords&gt;&lt;Keywords&gt;United States&lt;/Keywords&gt;&lt;Reprint&gt;Not in File&lt;/Reprint&gt;&lt;Start_Page&gt;232&lt;/Start_Page&gt;&lt;End_Page&gt;238&lt;/End_Page&gt;&lt;Periodical&gt;Journal of Hospital Medicine (Online)&lt;/Periodical&gt;&lt;Volume&gt;9&lt;/Volume&gt;&lt;Issue&gt;4&lt;/Issue&gt;&lt;Availability&gt;Center for Anti-Infective Research and Development, Hartford Hospital, Hartford, Connecticut.&lt;/Availability&gt;&lt;Misc_3&gt;http://dx.doi.org/10.1002/jhm.2157&lt;/Misc_3&gt;&lt;ZZ_JournalFull&gt;&lt;f name="System"&gt;Journal of Hospital Medicine (Online)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6" w:type="dxa"/>
            <w:shd w:val="clear" w:color="auto" w:fill="auto"/>
          </w:tcPr>
          <w:p w14:paraId="2A4C1945" w14:textId="77777777" w:rsidR="000A3F6E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US</w:t>
            </w:r>
          </w:p>
          <w:p w14:paraId="447244A2" w14:textId="77777777" w:rsidR="000A3F6E" w:rsidRPr="003E140C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2011-2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6EBFC926" w14:textId="77777777" w:rsidR="000A3F6E" w:rsidRPr="003E140C" w:rsidRDefault="000A3F6E" w:rsidP="00196E0A">
            <w:pPr>
              <w:spacing w:line="480" w:lineRule="auto"/>
              <w:ind w:left="-18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UTI</w:t>
            </w:r>
          </w:p>
        </w:tc>
        <w:tc>
          <w:tcPr>
            <w:tcW w:w="1249" w:type="dxa"/>
            <w:shd w:val="clear" w:color="auto" w:fill="auto"/>
          </w:tcPr>
          <w:p w14:paraId="4E94AFE3" w14:textId="77777777" w:rsidR="000A3F6E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. coli</w:t>
            </w:r>
          </w:p>
          <w:p w14:paraId="392C85AF" w14:textId="77777777" w:rsidR="000A3F6E" w:rsidRPr="003E140C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K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 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pneumoni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116BD4" w14:textId="77777777" w:rsidR="000A3F6E" w:rsidRDefault="000A3F6E" w:rsidP="00196E0A">
            <w:pPr>
              <w:spacing w:line="480" w:lineRule="auto"/>
              <w:ind w:left="-125" w:right="-107" w:firstLine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110</w:t>
            </w:r>
          </w:p>
          <w:p w14:paraId="43629B60" w14:textId="77777777" w:rsidR="000A3F6E" w:rsidRDefault="000A3F6E" w:rsidP="00196E0A">
            <w:pPr>
              <w:spacing w:line="480" w:lineRule="auto"/>
              <w:ind w:left="-125" w:right="-107" w:firstLine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(55 ESBL+</w:t>
            </w:r>
          </w:p>
          <w:p w14:paraId="38EF995A" w14:textId="77777777" w:rsidR="000A3F6E" w:rsidRPr="003E140C" w:rsidRDefault="000A3F6E" w:rsidP="00196E0A">
            <w:pPr>
              <w:spacing w:line="480" w:lineRule="auto"/>
              <w:ind w:left="-125" w:right="-107" w:firstLine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55 ESBL-)</w:t>
            </w:r>
          </w:p>
        </w:tc>
        <w:tc>
          <w:tcPr>
            <w:tcW w:w="1058" w:type="dxa"/>
            <w:shd w:val="clear" w:color="auto" w:fill="auto"/>
          </w:tcPr>
          <w:p w14:paraId="5ADAE59D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>76% ESBL+</w:t>
            </w:r>
          </w:p>
          <w:p w14:paraId="1AA7A2A9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 xml:space="preserve">1.8%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SBL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2C17F314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Hospitalization cost (IQR)</w:t>
            </w:r>
          </w:p>
        </w:tc>
        <w:tc>
          <w:tcPr>
            <w:tcW w:w="1241" w:type="dxa"/>
            <w:shd w:val="clear" w:color="auto" w:fill="auto"/>
          </w:tcPr>
          <w:p w14:paraId="2DD51D42" w14:textId="77777777" w:rsidR="000A3F6E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sistant:</w:t>
            </w:r>
          </w:p>
          <w:p w14:paraId="63D04265" w14:textId="77777777" w:rsidR="000A3F6E" w:rsidRPr="003E140C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US$10,741 (6846–15,8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478FF93A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Susceptible: </w:t>
            </w:r>
            <w:r w:rsidRPr="003E140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US$7,083 (5667–11,652)</w:t>
            </w: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79590C6B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0.02</w:t>
            </w:r>
          </w:p>
        </w:tc>
      </w:tr>
      <w:tr w:rsidR="000A3F6E" w:rsidRPr="003E140C" w14:paraId="04FDB012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tcBorders>
              <w:left w:val="nil"/>
            </w:tcBorders>
            <w:shd w:val="clear" w:color="auto" w:fill="auto"/>
          </w:tcPr>
          <w:p w14:paraId="3D6A93A2" w14:textId="77777777" w:rsidR="000A3F6E" w:rsidRPr="003E140C" w:rsidRDefault="000A3F6E" w:rsidP="00196E0A">
            <w:pPr>
              <w:spacing w:line="48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 xml:space="preserve">Schwaber </w:t>
            </w:r>
            <w:r w:rsidRPr="003E1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Schwaber&lt;/Author&gt;&lt;Year&gt;2006&lt;/Year&gt;&lt;RecNum&gt;82&lt;/RecNum&gt;&lt;IDText&gt;Clinical and economic impact of bacteremia with extended- spectrum-beta-lactamase-producing Enterobacteriaceae&lt;/IDText&gt;&lt;MDL Ref_Type="Journal"&gt;&lt;Ref_Type&gt;Journal&lt;/Ref_Type&gt;&lt;Ref_ID&gt;82&lt;/Ref_ID&gt;&lt;Title_Primary&gt;Clinical and economic impact of bacteremia with extended- spectrum-beta-lactamase-producing Enterobacteriaceae&lt;/Title_Primary&gt;&lt;Authors_Primary&gt;Schwaber,M.J.&lt;/Authors_Primary&gt;&lt;Authors_Primary&gt;Navon-Venezia,S.&lt;/Authors_Primary&gt;&lt;Authors_Primary&gt;Kaye,K.S.&lt;/Authors_Primary&gt;&lt;Authors_Primary&gt;Ben-Ami,R.&lt;/Authors_Primary&gt;&lt;Authors_Primary&gt;Schwartz,D.&lt;/Authors_Primary&gt;&lt;Authors_Primary&gt;Carmeli,Y.&lt;/Authors_Primary&gt;&lt;Date_Primary&gt;2006/4&lt;/Date_Primary&gt;&lt;Keywords&gt;Adult&lt;/Keywords&gt;&lt;Keywords&gt;Aged&lt;/Keywords&gt;&lt;Keywords&gt;Bacteremia&lt;/Keywords&gt;&lt;Keywords&gt;beta-Lactamases&lt;/Keywords&gt;&lt;Keywords&gt;biosynthesis&lt;/Keywords&gt;&lt;Keywords&gt;Cohort Studies&lt;/Keywords&gt;&lt;Keywords&gt;economics&lt;/Keywords&gt;&lt;Keywords&gt;Enterobacteriaceae&lt;/Keywords&gt;&lt;Keywords&gt;epidemiology&lt;/Keywords&gt;&lt;Keywords&gt;Escherichia coli&lt;/Keywords&gt;&lt;Keywords&gt;Escherichia coli Infections&lt;/Keywords&gt;&lt;Keywords&gt;Female&lt;/Keywords&gt;&lt;Keywords&gt;Hospitalization&lt;/Keywords&gt;&lt;Keywords&gt;Humans&lt;/Keywords&gt;&lt;Keywords&gt;Klebsiella Infections&lt;/Keywords&gt;&lt;Keywords&gt;Length of Stay&lt;/Keywords&gt;&lt;Keywords&gt;Male&lt;/Keywords&gt;&lt;Keywords&gt;Middle Aged&lt;/Keywords&gt;&lt;Keywords&gt;mortality&lt;/Keywords&gt;&lt;Keywords&gt;Odds Ratio&lt;/Keywords&gt;&lt;Keywords&gt;Proteus Infections&lt;/Keywords&gt;&lt;Keywords&gt;Retrospective Studies&lt;/Keywords&gt;&lt;Keywords&gt;therapy&lt;/Keywords&gt;&lt;Reprint&gt;Not in File&lt;/Reprint&gt;&lt;Start_Page&gt;1257&lt;/Start_Page&gt;&lt;End_Page&gt;1262&lt;/End_Page&gt;&lt;Periodical&gt;Antimicrobial Agents and Chemotherapy&lt;/Periodical&gt;&lt;Volume&gt;50&lt;/Volume&gt;&lt;Issue&gt;4&lt;/Issue&gt;&lt;User_Def_5&gt;PMC1426954&lt;/User_Def_5&gt;&lt;Address&gt;Division of Epidemiology, Tel Aviv Sourasky Medical Center, 6 Weizmann St., Tel Aviv 64239, Israel. mitchells@tasmc.health.gov.il&lt;/Address&gt;&lt;Web_URL&gt;PM:16569837&lt;/Web_URL&gt;&lt;ZZ_JournalFull&gt;&lt;f name="System"&gt;Antimicrobial Agents and Chemotherapy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6" w:type="dxa"/>
            <w:shd w:val="clear" w:color="auto" w:fill="auto"/>
          </w:tcPr>
          <w:p w14:paraId="3CAE74E2" w14:textId="77777777" w:rsidR="000A3F6E" w:rsidRDefault="000A3F6E" w:rsidP="00196E0A">
            <w:pPr>
              <w:spacing w:line="480" w:lineRule="auto"/>
              <w:ind w:right="-115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  <w:lastRenderedPageBreak/>
              <w:t>Israel</w:t>
            </w:r>
          </w:p>
          <w:p w14:paraId="0BC6E370" w14:textId="77777777" w:rsidR="000A3F6E" w:rsidRPr="003E140C" w:rsidRDefault="000A3F6E" w:rsidP="00196E0A">
            <w:pPr>
              <w:spacing w:line="480" w:lineRule="auto"/>
              <w:ind w:right="-115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bidi="ta-IN"/>
              </w:rPr>
              <w:lastRenderedPageBreak/>
              <w:t>2000-2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1" w:type="dxa"/>
            <w:shd w:val="clear" w:color="auto" w:fill="auto"/>
          </w:tcPr>
          <w:p w14:paraId="680FF14A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left="-18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Bacteremia</w:t>
            </w:r>
          </w:p>
        </w:tc>
        <w:tc>
          <w:tcPr>
            <w:tcW w:w="1249" w:type="dxa"/>
            <w:shd w:val="clear" w:color="auto" w:fill="auto"/>
          </w:tcPr>
          <w:p w14:paraId="46A8872A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 xml:space="preserve">E. coli,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Klebsiella sp., Proteus 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562395" w14:textId="77777777" w:rsidR="000A3F6E" w:rsidRDefault="000A3F6E" w:rsidP="00196E0A">
            <w:pPr>
              <w:spacing w:line="480" w:lineRule="auto"/>
              <w:ind w:left="-130" w:right="-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198</w:t>
            </w:r>
          </w:p>
          <w:p w14:paraId="659FF659" w14:textId="77777777" w:rsidR="000A3F6E" w:rsidRDefault="000A3F6E" w:rsidP="00196E0A">
            <w:pPr>
              <w:spacing w:line="480" w:lineRule="auto"/>
              <w:ind w:left="-130" w:right="-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(99 ESBL+</w:t>
            </w:r>
          </w:p>
          <w:p w14:paraId="44BAB1C3" w14:textId="77777777" w:rsidR="000A3F6E" w:rsidRPr="003E140C" w:rsidRDefault="000A3F6E" w:rsidP="00196E0A">
            <w:pPr>
              <w:spacing w:line="480" w:lineRule="auto"/>
              <w:ind w:left="-130" w:right="-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99 ESBL-)</w:t>
            </w:r>
          </w:p>
        </w:tc>
        <w:tc>
          <w:tcPr>
            <w:tcW w:w="1058" w:type="dxa"/>
            <w:shd w:val="clear" w:color="auto" w:fill="auto"/>
          </w:tcPr>
          <w:p w14:paraId="4942623A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66% </w:t>
            </w:r>
            <w:r w:rsidRPr="003E1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BL+</w:t>
            </w:r>
          </w:p>
          <w:p w14:paraId="12BF237D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hAnsi="Times New Roman" w:cs="Times New Roman"/>
                <w:sz w:val="24"/>
                <w:szCs w:val="24"/>
              </w:rPr>
              <w:t xml:space="preserve">7%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ESBL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1" w:type="dxa"/>
            <w:shd w:val="clear" w:color="auto" w:fill="auto"/>
          </w:tcPr>
          <w:p w14:paraId="49C132C6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 xml:space="preserve">Mean total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cost per patient</w:t>
            </w:r>
          </w:p>
        </w:tc>
        <w:tc>
          <w:tcPr>
            <w:tcW w:w="1241" w:type="dxa"/>
            <w:shd w:val="clear" w:color="auto" w:fill="auto"/>
          </w:tcPr>
          <w:p w14:paraId="13C5B0E5" w14:textId="77777777" w:rsidR="000A3F6E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Resistant:</w:t>
            </w:r>
          </w:p>
          <w:p w14:paraId="2220084D" w14:textId="77777777" w:rsidR="000A3F6E" w:rsidRPr="003E140C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US$46 970 (65 509 sheke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shd w:val="clear" w:color="auto" w:fill="auto"/>
          </w:tcPr>
          <w:p w14:paraId="41EB33E9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 xml:space="preserve">Susceptible: </w:t>
            </w: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US$16 877 (23 538 shekels)</w:t>
            </w:r>
          </w:p>
        </w:tc>
        <w:tc>
          <w:tcPr>
            <w:tcW w:w="898" w:type="dxa"/>
            <w:tcBorders>
              <w:right w:val="nil"/>
            </w:tcBorders>
            <w:shd w:val="clear" w:color="auto" w:fill="auto"/>
          </w:tcPr>
          <w:p w14:paraId="7733457C" w14:textId="77777777" w:rsidR="000A3F6E" w:rsidRPr="003E140C" w:rsidRDefault="000A3F6E" w:rsidP="00196E0A">
            <w:pPr>
              <w:spacing w:before="100" w:beforeAutospacing="1" w:after="100" w:afterAutospacing="1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3E140C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&lt;0.001</w:t>
            </w:r>
          </w:p>
        </w:tc>
      </w:tr>
    </w:tbl>
    <w:p w14:paraId="135845FC" w14:textId="77777777" w:rsidR="000A3F6E" w:rsidRPr="008A6637" w:rsidRDefault="000A3F6E" w:rsidP="000A3F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BSI, Blood stream infection; </w:t>
      </w:r>
      <w:r w:rsidRPr="00830542">
        <w:rPr>
          <w:rFonts w:ascii="Times New Roman" w:hAnsi="Times New Roman" w:cs="Times New Roman"/>
        </w:rPr>
        <w:t xml:space="preserve">CI, Confidence Interval; </w:t>
      </w:r>
      <w:r>
        <w:rPr>
          <w:rFonts w:ascii="Times New Roman" w:hAnsi="Times New Roman" w:cs="Times New Roman"/>
        </w:rPr>
        <w:t xml:space="preserve">ESBL, </w:t>
      </w:r>
      <w:r w:rsidRPr="00003851">
        <w:rPr>
          <w:rFonts w:ascii="Times New Roman" w:hAnsi="Times New Roman" w:cs="Times New Roman"/>
        </w:rPr>
        <w:t>Extended spectrum beta-lactamase</w:t>
      </w:r>
      <w:r>
        <w:rPr>
          <w:rFonts w:ascii="Times New Roman" w:hAnsi="Times New Roman" w:cs="Times New Roman"/>
        </w:rPr>
        <w:t xml:space="preserve">; </w:t>
      </w:r>
      <w:r w:rsidRPr="00830542">
        <w:rPr>
          <w:rFonts w:ascii="Times New Roman" w:hAnsi="Times New Roman" w:cs="Times New Roman"/>
        </w:rPr>
        <w:t xml:space="preserve">ICU, Intensive care unit; LOS, Length of stay; </w:t>
      </w:r>
      <w:r>
        <w:rPr>
          <w:rFonts w:ascii="Times New Roman" w:hAnsi="Times New Roman" w:cs="Times New Roman"/>
        </w:rPr>
        <w:t xml:space="preserve">MDR, Multi-drug resistant; </w:t>
      </w:r>
      <w:r w:rsidRPr="00830542">
        <w:rPr>
          <w:rFonts w:ascii="Times New Roman" w:hAnsi="Times New Roman" w:cs="Times New Roman"/>
        </w:rPr>
        <w:t xml:space="preserve">NR, Not reported; OR, Odds Ratio, PARGNB, P. aeruginosa, Acinetobacter, and Stenotrophomonas maltophilia; </w:t>
      </w:r>
      <w:r>
        <w:rPr>
          <w:rFonts w:ascii="Times New Roman" w:hAnsi="Times New Roman" w:cs="Times New Roman"/>
        </w:rPr>
        <w:t xml:space="preserve">SD, Standard deviation; </w:t>
      </w:r>
      <w:r w:rsidRPr="00830542">
        <w:rPr>
          <w:rFonts w:ascii="Times New Roman" w:hAnsi="Times New Roman" w:cs="Times New Roman"/>
        </w:rPr>
        <w:t>UTI, Urinary Tract Infection; VAP, Ventilator-associated pneumonia</w:t>
      </w:r>
    </w:p>
    <w:p w14:paraId="3C8184CD" w14:textId="77777777" w:rsidR="000A3F6E" w:rsidRPr="008A6637" w:rsidRDefault="000A3F6E" w:rsidP="000A3F6E">
      <w:pPr>
        <w:rPr>
          <w:rFonts w:ascii="Times New Roman" w:hAnsi="Times New Roman" w:cs="Times New Roman"/>
        </w:rPr>
      </w:pPr>
      <w:r w:rsidRPr="008A6637">
        <w:rPr>
          <w:rFonts w:ascii="Times New Roman" w:hAnsi="Times New Roman" w:cs="Times New Roman"/>
        </w:rPr>
        <w:t>* Controlled for APACHE score in multivariate analysis</w:t>
      </w:r>
    </w:p>
    <w:p w14:paraId="4FD08569" w14:textId="77777777" w:rsidR="000A3F6E" w:rsidRPr="008A6637" w:rsidRDefault="000A3F6E" w:rsidP="000A3F6E">
      <w:pPr>
        <w:rPr>
          <w:rFonts w:ascii="Times New Roman" w:hAnsi="Times New Roman" w:cs="Times New Roman"/>
        </w:rPr>
      </w:pPr>
      <w:r w:rsidRPr="008A6637">
        <w:rPr>
          <w:rFonts w:ascii="Times New Roman" w:hAnsi="Times New Roman" w:cs="Times New Roman"/>
        </w:rPr>
        <w:t>† Resistant group received more inappropriate therapy than the susceptible group</w:t>
      </w:r>
    </w:p>
    <w:p w14:paraId="0D9AFE4A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0E1A1B00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1A8A98BB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52120D95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199FEA31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26E82435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32C1C6E4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4EF7F72A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19D1D409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21C02594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636E5D1B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06E8B437" w14:textId="77777777" w:rsidR="000A3F6E" w:rsidRDefault="000A3F6E" w:rsidP="000A3F6E">
      <w:pPr>
        <w:rPr>
          <w:rFonts w:ascii="Arial" w:hAnsi="Arial" w:cs="Arial"/>
          <w:b/>
          <w:sz w:val="18"/>
          <w:szCs w:val="18"/>
        </w:rPr>
      </w:pPr>
    </w:p>
    <w:p w14:paraId="285661D2" w14:textId="22B16AC0" w:rsidR="000A3F6E" w:rsidRPr="00940778" w:rsidRDefault="000A3F6E" w:rsidP="000A3F6E">
      <w:pPr>
        <w:tabs>
          <w:tab w:val="left" w:pos="270"/>
        </w:tabs>
        <w:ind w:left="-90"/>
        <w:rPr>
          <w:rFonts w:ascii="Times New Roman" w:hAnsi="Times New Roman" w:cs="Times New Roman"/>
          <w:b/>
          <w:i/>
          <w:sz w:val="24"/>
          <w:szCs w:val="24"/>
        </w:rPr>
      </w:pPr>
      <w:r w:rsidRPr="00DB28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0D6B">
        <w:rPr>
          <w:rFonts w:ascii="Times New Roman" w:hAnsi="Times New Roman" w:cs="Times New Roman"/>
          <w:b/>
          <w:sz w:val="24"/>
          <w:szCs w:val="24"/>
        </w:rPr>
        <w:t>2</w:t>
      </w:r>
      <w:r w:rsidRPr="00DB2858">
        <w:rPr>
          <w:rFonts w:ascii="Times New Roman" w:hAnsi="Times New Roman" w:cs="Times New Roman"/>
          <w:b/>
          <w:sz w:val="24"/>
          <w:szCs w:val="24"/>
        </w:rPr>
        <w:t xml:space="preserve">. Study </w:t>
      </w:r>
      <w:r w:rsidR="00380D6B">
        <w:rPr>
          <w:rFonts w:ascii="Times New Roman" w:hAnsi="Times New Roman" w:cs="Times New Roman"/>
          <w:b/>
          <w:sz w:val="24"/>
          <w:szCs w:val="24"/>
        </w:rPr>
        <w:t>c</w:t>
      </w:r>
      <w:r w:rsidRPr="00DB2858">
        <w:rPr>
          <w:rFonts w:ascii="Times New Roman" w:hAnsi="Times New Roman" w:cs="Times New Roman"/>
          <w:b/>
          <w:sz w:val="24"/>
          <w:szCs w:val="24"/>
        </w:rPr>
        <w:t xml:space="preserve">haracteristics and </w:t>
      </w:r>
      <w:r w:rsidR="00380D6B">
        <w:rPr>
          <w:rFonts w:ascii="Times New Roman" w:hAnsi="Times New Roman" w:cs="Times New Roman"/>
          <w:b/>
          <w:sz w:val="24"/>
          <w:szCs w:val="24"/>
        </w:rPr>
        <w:t>r</w:t>
      </w:r>
      <w:r w:rsidRPr="00DB2858">
        <w:rPr>
          <w:rFonts w:ascii="Times New Roman" w:hAnsi="Times New Roman" w:cs="Times New Roman"/>
          <w:b/>
          <w:sz w:val="24"/>
          <w:szCs w:val="24"/>
        </w:rPr>
        <w:t xml:space="preserve">esults of </w:t>
      </w:r>
      <w:r w:rsidR="00380D6B">
        <w:rPr>
          <w:rFonts w:ascii="Times New Roman" w:hAnsi="Times New Roman" w:cs="Times New Roman"/>
          <w:b/>
          <w:sz w:val="24"/>
          <w:szCs w:val="24"/>
        </w:rPr>
        <w:t>l</w:t>
      </w:r>
      <w:r w:rsidRPr="00DB2858">
        <w:rPr>
          <w:rFonts w:ascii="Times New Roman" w:hAnsi="Times New Roman" w:cs="Times New Roman"/>
          <w:b/>
          <w:sz w:val="24"/>
          <w:szCs w:val="24"/>
        </w:rPr>
        <w:t xml:space="preserve">ength of </w:t>
      </w:r>
      <w:r w:rsidR="00380D6B">
        <w:rPr>
          <w:rFonts w:ascii="Times New Roman" w:hAnsi="Times New Roman" w:cs="Times New Roman"/>
          <w:b/>
          <w:sz w:val="24"/>
          <w:szCs w:val="24"/>
        </w:rPr>
        <w:t>s</w:t>
      </w:r>
      <w:r w:rsidRPr="00DB2858">
        <w:rPr>
          <w:rFonts w:ascii="Times New Roman" w:hAnsi="Times New Roman" w:cs="Times New Roman"/>
          <w:b/>
          <w:sz w:val="24"/>
          <w:szCs w:val="24"/>
        </w:rPr>
        <w:t>tay</w:t>
      </w:r>
    </w:p>
    <w:tbl>
      <w:tblPr>
        <w:tblStyle w:val="MediumShading1"/>
        <w:tblW w:w="5000" w:type="pct"/>
        <w:tblInd w:w="-252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710"/>
        <w:gridCol w:w="1352"/>
        <w:gridCol w:w="1284"/>
        <w:gridCol w:w="2020"/>
        <w:gridCol w:w="629"/>
        <w:gridCol w:w="1193"/>
        <w:gridCol w:w="1181"/>
        <w:gridCol w:w="1519"/>
        <w:gridCol w:w="7"/>
        <w:gridCol w:w="1372"/>
        <w:gridCol w:w="923"/>
      </w:tblGrid>
      <w:tr w:rsidR="000A3F6E" w:rsidRPr="00F5762E" w14:paraId="0C1042F0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il"/>
            </w:tcBorders>
            <w:shd w:val="clear" w:color="auto" w:fill="auto"/>
          </w:tcPr>
          <w:p w14:paraId="14F385D7" w14:textId="77777777" w:rsidR="000A3F6E" w:rsidRPr="00DB2858" w:rsidRDefault="000A3F6E" w:rsidP="00196E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  <w:p w14:paraId="5D6246B2" w14:textId="77777777" w:rsidR="000A3F6E" w:rsidRPr="00F5762E" w:rsidRDefault="000A3F6E" w:rsidP="00196E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464" w:type="dxa"/>
            <w:shd w:val="clear" w:color="auto" w:fill="auto"/>
          </w:tcPr>
          <w:p w14:paraId="1E3F0058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F57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nt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cruited Yr</w:t>
            </w:r>
            <w:r w:rsidRPr="00F57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shd w:val="clear" w:color="auto" w:fill="auto"/>
          </w:tcPr>
          <w:p w14:paraId="71FCF619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 site</w:t>
            </w:r>
          </w:p>
        </w:tc>
        <w:tc>
          <w:tcPr>
            <w:tcW w:w="2061" w:type="dxa"/>
            <w:shd w:val="clear" w:color="auto" w:fill="auto"/>
          </w:tcPr>
          <w:p w14:paraId="107A1DE3" w14:textId="77777777" w:rsidR="000A3F6E" w:rsidRPr="00940778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7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p</w:t>
            </w:r>
            <w:r w:rsidRPr="009407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shd w:val="clear" w:color="auto" w:fill="auto"/>
          </w:tcPr>
          <w:p w14:paraId="37D94A3C" w14:textId="77777777" w:rsidR="000A3F6E" w:rsidRPr="00940778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7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1218" w:type="dxa"/>
            <w:shd w:val="clear" w:color="auto" w:fill="auto"/>
          </w:tcPr>
          <w:p w14:paraId="26019F30" w14:textId="59515B83" w:rsidR="000A3F6E" w:rsidRPr="00DB2858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DB28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eiving I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2744C18A" w14:textId="77777777" w:rsidR="000A3F6E" w:rsidRPr="00DB2858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Stay</w:t>
            </w:r>
          </w:p>
        </w:tc>
        <w:tc>
          <w:tcPr>
            <w:tcW w:w="1653" w:type="dxa"/>
            <w:shd w:val="clear" w:color="auto" w:fill="auto"/>
          </w:tcPr>
          <w:p w14:paraId="13C1A174" w14:textId="213096F2" w:rsidR="000A3F6E" w:rsidRPr="00DB2858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1" w:type="dxa"/>
            <w:gridSpan w:val="2"/>
            <w:shd w:val="clear" w:color="auto" w:fill="auto"/>
          </w:tcPr>
          <w:p w14:paraId="065B9C36" w14:textId="601B7A09" w:rsidR="000A3F6E" w:rsidRPr="00DB2858" w:rsidRDefault="000A3F6E" w:rsidP="00196E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 AAT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14:paraId="03847885" w14:textId="77777777" w:rsidR="000A3F6E" w:rsidRPr="00F5762E" w:rsidRDefault="000A3F6E" w:rsidP="00196E0A">
            <w:pPr>
              <w:spacing w:line="480" w:lineRule="auto"/>
              <w:ind w:left="-126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A3F6E" w:rsidRPr="00F5762E" w14:paraId="3B8CA120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il"/>
            </w:tcBorders>
            <w:shd w:val="clear" w:color="auto" w:fill="auto"/>
          </w:tcPr>
          <w:p w14:paraId="66E4A2A3" w14:textId="77777777" w:rsidR="000A3F6E" w:rsidRPr="00F5762E" w:rsidRDefault="000A3F6E" w:rsidP="00196E0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bCs/>
                <w:sz w:val="24"/>
                <w:szCs w:val="24"/>
              </w:rPr>
              <w:t>Bailey 201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REFMGR.CITE &lt;Refman&gt;&lt;Cite&gt;&lt;Author&gt;Bailey&lt;/Author&gt;&lt;Year&gt;2013&lt;/Year&gt;&lt;RecNum&gt;75&lt;/RecNum&gt;&lt;IDText&gt;Prevalence and risk factor analysis of resistant Escherichia coli urinary tract infections in the emergency department&lt;/IDText&gt;&lt;MDL Ref_Type="Journal"&gt;&lt;Ref_Type&gt;Journal&lt;/Ref_Type&gt;&lt;Ref_ID&gt;75&lt;/Ref_ID&gt;&lt;Title_Primary&gt;Prevalence and risk factor analysis of resistant Escherichia coli urinary tract infections in the emergency department&lt;/Title_Primary&gt;&lt;Authors_Primary&gt;Bailey,A.M.&lt;/Authors_Primary&gt;&lt;Authors_Primary&gt;Weant,K.A.&lt;/Authors_Primary&gt;&lt;Authors_Primary&gt;Baker,S.N.&lt;/Authors_Primary&gt;&lt;Date_Primary&gt;2013/4&lt;/Date_Primary&gt;&lt;Keywords&gt;Adult&lt;/Keywords&gt;&lt;Keywords&gt;diagnosis&lt;/Keywords&gt;&lt;Keywords&gt;Escherichia coli&lt;/Keywords&gt;&lt;Keywords&gt;Male&lt;/Keywords&gt;&lt;Keywords&gt;methods&lt;/Keywords&gt;&lt;Keywords&gt;Prevalence&lt;/Keywords&gt;&lt;Keywords&gt;Risk&lt;/Keywords&gt;&lt;Keywords&gt;Risk Factors&lt;/Keywords&gt;&lt;Keywords&gt;United States&lt;/Keywords&gt;&lt;Keywords&gt;Urinary Tract Infections&lt;/Keywords&gt;&lt;Reprint&gt;Not in File&lt;/Reprint&gt;&lt;Start_Page&gt;96&lt;/Start_Page&gt;&lt;End_Page&gt;101&lt;/End_Page&gt;&lt;Periodical&gt;Pharmacy Practice&lt;/Periodical&gt;&lt;Volume&gt;11&lt;/Volume&gt;&lt;Issue&gt;2&lt;/Issue&gt;&lt;User_Def_5&gt;PMC3798174&lt;/User_Def_5&gt;&lt;Address&gt;Emergency Medicine Department of Pharmacy, University of Kentucky HealthCare, Lexington, KY ( United States )&lt;/Address&gt;&lt;Web_URL&gt;PM:24155856&lt;/Web_URL&gt;&lt;ZZ_JournalFull&gt;&lt;f name="System"&gt;Pharmacy Practice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55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64" w:type="dxa"/>
            <w:shd w:val="clear" w:color="auto" w:fill="auto"/>
          </w:tcPr>
          <w:p w14:paraId="6C4042EB" w14:textId="77777777" w:rsidR="000A3F6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bCs/>
                <w:sz w:val="24"/>
                <w:szCs w:val="24"/>
              </w:rPr>
              <w:t>USA</w:t>
            </w:r>
          </w:p>
          <w:p w14:paraId="78542D4D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bCs/>
                <w:sz w:val="24"/>
                <w:szCs w:val="24"/>
              </w:rPr>
              <w:t>2009-2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shd w:val="clear" w:color="auto" w:fill="auto"/>
          </w:tcPr>
          <w:p w14:paraId="505ACD72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Cs/>
                <w:sz w:val="24"/>
                <w:szCs w:val="24"/>
              </w:rPr>
              <w:t>UTI</w:t>
            </w:r>
          </w:p>
        </w:tc>
        <w:tc>
          <w:tcPr>
            <w:tcW w:w="2061" w:type="dxa"/>
            <w:shd w:val="clear" w:color="auto" w:fill="auto"/>
          </w:tcPr>
          <w:p w14:paraId="46886C99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Cs/>
                <w:sz w:val="24"/>
                <w:szCs w:val="24"/>
              </w:rPr>
              <w:t>E.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shd w:val="clear" w:color="auto" w:fill="auto"/>
          </w:tcPr>
          <w:p w14:paraId="7ABB0FC8" w14:textId="77777777" w:rsidR="000A3F6E" w:rsidRPr="00DB2858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Cs/>
                <w:sz w:val="24"/>
                <w:szCs w:val="24"/>
              </w:rPr>
              <w:t>222</w:t>
            </w:r>
          </w:p>
        </w:tc>
        <w:tc>
          <w:tcPr>
            <w:tcW w:w="1218" w:type="dxa"/>
            <w:shd w:val="clear" w:color="auto" w:fill="auto"/>
          </w:tcPr>
          <w:p w14:paraId="75596291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012738B6" w14:textId="77777777" w:rsidR="000A3F6E" w:rsidRPr="00DB2858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Cs/>
                <w:sz w:val="24"/>
                <w:szCs w:val="24"/>
              </w:rPr>
              <w:t>Hospital LOS</w:t>
            </w:r>
          </w:p>
        </w:tc>
        <w:tc>
          <w:tcPr>
            <w:tcW w:w="1660" w:type="dxa"/>
            <w:gridSpan w:val="2"/>
            <w:shd w:val="clear" w:color="auto" w:fill="auto"/>
          </w:tcPr>
          <w:p w14:paraId="58B73E1C" w14:textId="77777777" w:rsidR="000A3F6E" w:rsidRPr="00DB2858" w:rsidRDefault="000A3F6E" w:rsidP="00196E0A">
            <w:pPr>
              <w:spacing w:line="480" w:lineRule="auto"/>
              <w:ind w:left="-108" w:right="-19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OR 1.22</w:t>
            </w:r>
          </w:p>
          <w:p w14:paraId="08D6A785" w14:textId="77777777" w:rsidR="000A3F6E" w:rsidRPr="00DB2858" w:rsidRDefault="000A3F6E" w:rsidP="00196E0A">
            <w:pPr>
              <w:spacing w:line="480" w:lineRule="auto"/>
              <w:ind w:left="-108" w:right="-19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95% CI 0.59, 2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4" w:type="dxa"/>
            <w:shd w:val="clear" w:color="auto" w:fill="auto"/>
          </w:tcPr>
          <w:p w14:paraId="2DE5551C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Ref: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14:paraId="51FEEB10" w14:textId="77777777" w:rsidR="000A3F6E" w:rsidRPr="00F5762E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A3F6E" w:rsidRPr="00F5762E" w14:paraId="17D0602C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il"/>
            </w:tcBorders>
            <w:shd w:val="clear" w:color="auto" w:fill="auto"/>
          </w:tcPr>
          <w:p w14:paraId="1D0E1A13" w14:textId="77777777" w:rsidR="000A3F6E" w:rsidRPr="00F5762E" w:rsidRDefault="000A3F6E" w:rsidP="00196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F5762E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Bare 20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JhcmU8L0F1dGhvcj48WWVhcj4yMDA2PC9ZZWFyPjxSZWNO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REFMGR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JhcmU8L0F1dGhvcj48WWVhcj4yMDA2PC9ZZWFyPjxSZWNO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bidi="ta-IN"/>
              </w:rPr>
              <w:t>[56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</w:p>
        </w:tc>
        <w:tc>
          <w:tcPr>
            <w:tcW w:w="1464" w:type="dxa"/>
            <w:shd w:val="clear" w:color="auto" w:fill="auto"/>
          </w:tcPr>
          <w:p w14:paraId="410B0F63" w14:textId="77777777" w:rsidR="000A3F6E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 xml:space="preserve">Spain </w:t>
            </w:r>
          </w:p>
          <w:p w14:paraId="605A238D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1998-2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shd w:val="clear" w:color="auto" w:fill="auto"/>
          </w:tcPr>
          <w:p w14:paraId="7D12C936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I</w:t>
            </w:r>
          </w:p>
        </w:tc>
        <w:tc>
          <w:tcPr>
            <w:tcW w:w="2061" w:type="dxa"/>
            <w:shd w:val="clear" w:color="auto" w:fill="auto"/>
          </w:tcPr>
          <w:p w14:paraId="54BE1986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shd w:val="clear" w:color="auto" w:fill="auto"/>
          </w:tcPr>
          <w:p w14:paraId="1BE5FBBB" w14:textId="77777777" w:rsidR="000A3F6E" w:rsidRPr="00DB2858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218" w:type="dxa"/>
            <w:shd w:val="clear" w:color="auto" w:fill="auto"/>
          </w:tcPr>
          <w:p w14:paraId="60F6E470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7AA67CAB" w14:textId="77777777" w:rsidR="000A3F6E" w:rsidRPr="00DB2858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S </w:t>
            </w:r>
          </w:p>
        </w:tc>
        <w:tc>
          <w:tcPr>
            <w:tcW w:w="1660" w:type="dxa"/>
            <w:gridSpan w:val="2"/>
            <w:shd w:val="clear" w:color="auto" w:fill="auto"/>
          </w:tcPr>
          <w:p w14:paraId="6009A01C" w14:textId="77777777" w:rsidR="000A3F6E" w:rsidRPr="00DB2858" w:rsidRDefault="000A3F6E" w:rsidP="00196E0A">
            <w:pPr>
              <w:spacing w:line="480" w:lineRule="auto"/>
              <w:ind w:left="-108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21.35±31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4" w:type="dxa"/>
            <w:shd w:val="clear" w:color="auto" w:fill="auto"/>
          </w:tcPr>
          <w:p w14:paraId="6C5032E7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18.22±22.6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14:paraId="5BBDB4DD" w14:textId="77777777" w:rsidR="000A3F6E" w:rsidRPr="00F5762E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A3F6E" w:rsidRPr="00F5762E" w14:paraId="2B4DE215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il"/>
            </w:tcBorders>
            <w:shd w:val="clear" w:color="auto" w:fill="auto"/>
          </w:tcPr>
          <w:p w14:paraId="30064251" w14:textId="77777777" w:rsidR="000A3F6E" w:rsidRPr="00F5762E" w:rsidRDefault="000A3F6E" w:rsidP="00196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F5762E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Falagas 20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ZhbGFnYXM8L0F1dGhvcj48WWVhcj4yMDA2PC9ZZWFyPjxS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REFMGR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ZhbGFnYXM8L0F1dGhvcj48WWVhcj4yMDA2PC9ZZWFyPjxS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bidi="ta-IN"/>
              </w:rPr>
              <w:t>[17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</w:p>
        </w:tc>
        <w:tc>
          <w:tcPr>
            <w:tcW w:w="1464" w:type="dxa"/>
            <w:shd w:val="clear" w:color="auto" w:fill="auto"/>
          </w:tcPr>
          <w:p w14:paraId="7B2AD817" w14:textId="77777777" w:rsidR="000A3F6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  <w:p w14:paraId="35B0F32D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2002-2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shd w:val="clear" w:color="auto" w:fill="auto"/>
          </w:tcPr>
          <w:p w14:paraId="606DD2BF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</w:p>
        </w:tc>
        <w:tc>
          <w:tcPr>
            <w:tcW w:w="2061" w:type="dxa"/>
            <w:shd w:val="clear" w:color="auto" w:fill="auto"/>
          </w:tcPr>
          <w:p w14:paraId="703ADB93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Acinetobacter baumann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shd w:val="clear" w:color="auto" w:fill="auto"/>
          </w:tcPr>
          <w:p w14:paraId="1D068FB7" w14:textId="77777777" w:rsidR="000A3F6E" w:rsidRPr="00DB2858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8" w:type="dxa"/>
            <w:shd w:val="clear" w:color="auto" w:fill="auto"/>
          </w:tcPr>
          <w:p w14:paraId="1FC415F5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408B0D81" w14:textId="77777777" w:rsidR="000A3F6E" w:rsidRPr="00DB2858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Cs/>
                <w:sz w:val="24"/>
                <w:szCs w:val="24"/>
              </w:rPr>
              <w:t>ICU LOS</w:t>
            </w:r>
          </w:p>
        </w:tc>
        <w:tc>
          <w:tcPr>
            <w:tcW w:w="1660" w:type="dxa"/>
            <w:gridSpan w:val="2"/>
            <w:shd w:val="clear" w:color="auto" w:fill="auto"/>
          </w:tcPr>
          <w:p w14:paraId="3191DBDD" w14:textId="77777777" w:rsidR="000A3F6E" w:rsidRPr="00DB2858" w:rsidRDefault="000A3F6E" w:rsidP="00196E0A">
            <w:pPr>
              <w:spacing w:line="480" w:lineRule="auto"/>
              <w:ind w:left="-108" w:right="-19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21.3±2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4" w:type="dxa"/>
            <w:shd w:val="clear" w:color="auto" w:fill="auto"/>
          </w:tcPr>
          <w:p w14:paraId="43AC8A7F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24.4±18.2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14:paraId="4D4A027A" w14:textId="77777777" w:rsidR="000A3F6E" w:rsidRPr="00F5762E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A3F6E" w:rsidRPr="00F5762E" w14:paraId="3E31F857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il"/>
            </w:tcBorders>
            <w:shd w:val="clear" w:color="auto" w:fill="auto"/>
          </w:tcPr>
          <w:p w14:paraId="65E6F859" w14:textId="77777777" w:rsidR="000A3F6E" w:rsidRPr="00F5762E" w:rsidRDefault="000A3F6E" w:rsidP="00196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F5762E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Joung 20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pvdW5nPC9BdXRob3I+PFllYXI+MjAxMDwvWWVhcj48UmVj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REFMGR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pvdW5nPC9BdXRob3I+PFllYXI+MjAxMDwvWWVhcj48UmVj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bidi="ta-IN"/>
              </w:rPr>
              <w:t>[22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</w:p>
        </w:tc>
        <w:tc>
          <w:tcPr>
            <w:tcW w:w="1464" w:type="dxa"/>
            <w:shd w:val="clear" w:color="auto" w:fill="auto"/>
          </w:tcPr>
          <w:p w14:paraId="68D25B6D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South Korea 2000-2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shd w:val="clear" w:color="auto" w:fill="auto"/>
          </w:tcPr>
          <w:p w14:paraId="690A506B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VAP</w:t>
            </w:r>
          </w:p>
        </w:tc>
        <w:tc>
          <w:tcPr>
            <w:tcW w:w="2061" w:type="dxa"/>
            <w:shd w:val="clear" w:color="auto" w:fill="auto"/>
          </w:tcPr>
          <w:p w14:paraId="4BBC0152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Acinetobacter baumann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shd w:val="clear" w:color="auto" w:fill="auto"/>
          </w:tcPr>
          <w:p w14:paraId="068B8893" w14:textId="77777777" w:rsidR="000A3F6E" w:rsidRPr="00DB2858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18" w:type="dxa"/>
            <w:shd w:val="clear" w:color="auto" w:fill="auto"/>
          </w:tcPr>
          <w:p w14:paraId="32032474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3D9A40B2" w14:textId="77777777" w:rsidR="000A3F6E" w:rsidRPr="00DB2858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bCs/>
                <w:sz w:val="24"/>
                <w:szCs w:val="24"/>
              </w:rPr>
              <w:t>LOS</w:t>
            </w:r>
          </w:p>
        </w:tc>
        <w:tc>
          <w:tcPr>
            <w:tcW w:w="1660" w:type="dxa"/>
            <w:gridSpan w:val="2"/>
            <w:shd w:val="clear" w:color="auto" w:fill="auto"/>
          </w:tcPr>
          <w:p w14:paraId="61B0BC3C" w14:textId="77777777" w:rsidR="000A3F6E" w:rsidRPr="00DB2858" w:rsidRDefault="000A3F6E" w:rsidP="00196E0A">
            <w:pPr>
              <w:spacing w:line="480" w:lineRule="auto"/>
              <w:ind w:left="-108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45.5±76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4" w:type="dxa"/>
            <w:shd w:val="clear" w:color="auto" w:fill="auto"/>
          </w:tcPr>
          <w:p w14:paraId="54324640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46.0±45.6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14:paraId="27BDFA24" w14:textId="77777777" w:rsidR="000A3F6E" w:rsidRPr="00F5762E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A3F6E" w:rsidRPr="00F5762E" w14:paraId="7C6DD640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il"/>
              <w:bottom w:val="nil"/>
            </w:tcBorders>
            <w:shd w:val="clear" w:color="auto" w:fill="auto"/>
          </w:tcPr>
          <w:p w14:paraId="1E110377" w14:textId="77777777" w:rsidR="000A3F6E" w:rsidRPr="00F5762E" w:rsidRDefault="000A3F6E" w:rsidP="00196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F5762E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Lee 2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REFMGR.CITE &lt;Refman&gt;&lt;Cite&gt;&lt;Author&gt;Lee&lt;/Author&gt;&lt;Year&gt;2011&lt;/Year&gt;&lt;RecNum&gt;76&lt;/RecNum&gt;&lt;IDText&gt;Impact of discordant empirical therapy on outcome of community-acquired bacteremic acute pyelonephritis&lt;/IDText&gt;&lt;MDL Ref_Type="Journal"&gt;&lt;Ref_Type&gt;Journal&lt;/Ref_Type&gt;&lt;Ref_ID&gt;76&lt;/Ref_ID&gt;&lt;Title_Primary&gt;Impact of discordant empirical therapy on outcome of community-acquired bacteremic acute pyelonephritis&lt;/Title_Primary&gt;&lt;Authors_Primary&gt;Lee,S.S.&lt;/Authors_Primary&gt;&lt;Authors_Primary&gt;Kim,Y.&lt;/Authors_Primary&gt;&lt;Authors_Primary&gt;Chung,D.R.&lt;/Authors_Primary&gt;&lt;Date_Primary&gt;2011/2&lt;/Date_Primary&gt;&lt;Keywords&gt;Aged&lt;/Keywords&gt;&lt;Keywords&gt;Anti-Bacterial Agents&lt;/Keywords&gt;&lt;Keywords&gt;Bacteremia&lt;/Keywords&gt;&lt;Keywords&gt;Ciprofloxacin&lt;/Keywords&gt;&lt;Keywords&gt;Cohort Studies&lt;/Keywords&gt;&lt;Keywords&gt;Community-Acquired Infections&lt;/Keywords&gt;&lt;Keywords&gt;drug effects&lt;/Keywords&gt;&lt;Keywords&gt;Drug Resistance,Bacterial&lt;/Keywords&gt;&lt;Keywords&gt;drug therapy&lt;/Keywords&gt;&lt;Keywords&gt;Escherichia coli&lt;/Keywords&gt;&lt;Keywords&gt;Escherichia coli Infections&lt;/Keywords&gt;&lt;Keywords&gt;Female&lt;/Keywords&gt;&lt;Keywords&gt;Humans&lt;/Keywords&gt;&lt;Keywords&gt;Inappropriate Prescribing&lt;/Keywords&gt;&lt;Keywords&gt;Length of Stay&lt;/Keywords&gt;&lt;Keywords&gt;Male&lt;/Keywords&gt;&lt;Keywords&gt;methods&lt;/Keywords&gt;&lt;Keywords&gt;Microbial Sensitivity Tests&lt;/Keywords&gt;&lt;Keywords&gt;microbiology&lt;/Keywords&gt;&lt;Keywords&gt;Middle Aged&lt;/Keywords&gt;&lt;Keywords&gt;mortality&lt;/Keywords&gt;&lt;Keywords&gt;Pyelonephritis&lt;/Keywords&gt;&lt;Keywords&gt;Retrospective Studies&lt;/Keywords&gt;&lt;Keywords&gt;therapeutic use&lt;/Keywords&gt;&lt;Keywords&gt;therapy&lt;/Keywords&gt;&lt;Keywords&gt;Treatment Outcome&lt;/Keywords&gt;&lt;Keywords&gt;Urinary Tract Infections&lt;/Keywords&gt;&lt;Reprint&gt;Not in File&lt;/Reprint&gt;&lt;Start_Page&gt;159&lt;/Start_Page&gt;&lt;End_Page&gt;164&lt;/End_Page&gt;&lt;Periodical&gt;The Journal of Infection&lt;/Periodical&gt;&lt;Volume&gt;62&lt;/Volume&gt;&lt;Issue&gt;2&lt;/Issue&gt;&lt;Address&gt;Division of Infectious Diseases and Hallym University Sacred Heart Hospital, Hallym University College of Medicine, Anyang-si, Korea&lt;/Address&gt;&lt;Web_URL&gt;PM:21055417&lt;/Web_URL&gt;&lt;ZZ_JournalFull&gt;&lt;f name="System"&gt;The Journal of Infection&lt;/f&gt;&lt;/ZZ_JournalFull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bidi="ta-IN"/>
              </w:rPr>
              <w:t>[5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</w:tcPr>
          <w:p w14:paraId="0DBEA840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South Korea 2000-2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tcBorders>
              <w:bottom w:val="nil"/>
            </w:tcBorders>
            <w:shd w:val="clear" w:color="auto" w:fill="auto"/>
          </w:tcPr>
          <w:p w14:paraId="664965AE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2061" w:type="dxa"/>
            <w:tcBorders>
              <w:bottom w:val="nil"/>
            </w:tcBorders>
            <w:shd w:val="clear" w:color="auto" w:fill="auto"/>
          </w:tcPr>
          <w:p w14:paraId="28CEBA86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E.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tcBorders>
              <w:bottom w:val="nil"/>
            </w:tcBorders>
            <w:shd w:val="clear" w:color="auto" w:fill="auto"/>
          </w:tcPr>
          <w:p w14:paraId="1DD67941" w14:textId="77777777" w:rsidR="000A3F6E" w:rsidRPr="00DB2858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14:paraId="47F66C88" w14:textId="77777777" w:rsidR="000A3F6E" w:rsidRPr="00DB2858" w:rsidRDefault="000A3F6E" w:rsidP="00196E0A">
            <w:pPr>
              <w:spacing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7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tcBorders>
              <w:bottom w:val="dashed" w:sz="8" w:space="0" w:color="auto"/>
            </w:tcBorders>
            <w:shd w:val="clear" w:color="auto" w:fill="auto"/>
          </w:tcPr>
          <w:p w14:paraId="53AE86E8" w14:textId="77777777" w:rsidR="000A3F6E" w:rsidRPr="00DB2858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</w:pPr>
            <w:r w:rsidRPr="00DB2858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LOS</w:t>
            </w:r>
          </w:p>
        </w:tc>
        <w:tc>
          <w:tcPr>
            <w:tcW w:w="1660" w:type="dxa"/>
            <w:gridSpan w:val="2"/>
            <w:tcBorders>
              <w:bottom w:val="dashed" w:sz="8" w:space="0" w:color="auto"/>
            </w:tcBorders>
            <w:shd w:val="clear" w:color="auto" w:fill="auto"/>
          </w:tcPr>
          <w:p w14:paraId="697A4287" w14:textId="77777777" w:rsidR="000A3F6E" w:rsidRPr="00DB2858" w:rsidRDefault="000A3F6E" w:rsidP="00196E0A">
            <w:pPr>
              <w:spacing w:line="480" w:lineRule="auto"/>
              <w:ind w:left="-108" w:right="-19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13.3±1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4" w:type="dxa"/>
            <w:tcBorders>
              <w:bottom w:val="dashed" w:sz="8" w:space="0" w:color="auto"/>
            </w:tcBorders>
            <w:shd w:val="clear" w:color="auto" w:fill="auto"/>
          </w:tcPr>
          <w:p w14:paraId="1257237E" w14:textId="77777777" w:rsidR="000A3F6E" w:rsidRPr="00DB2858" w:rsidRDefault="000A3F6E" w:rsidP="00196E0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858">
              <w:rPr>
                <w:rFonts w:ascii="Times New Roman" w:hAnsi="Times New Roman" w:cs="Times New Roman"/>
                <w:sz w:val="24"/>
                <w:szCs w:val="24"/>
              </w:rPr>
              <w:t>8.7±6.8</w:t>
            </w:r>
          </w:p>
        </w:tc>
        <w:tc>
          <w:tcPr>
            <w:tcW w:w="976" w:type="dxa"/>
            <w:tcBorders>
              <w:bottom w:val="dashed" w:sz="8" w:space="0" w:color="auto"/>
              <w:right w:val="nil"/>
            </w:tcBorders>
            <w:shd w:val="clear" w:color="auto" w:fill="auto"/>
          </w:tcPr>
          <w:p w14:paraId="33F94236" w14:textId="77777777" w:rsidR="000A3F6E" w:rsidRPr="00F5762E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002</w:t>
            </w:r>
          </w:p>
        </w:tc>
      </w:tr>
      <w:tr w:rsidR="000A3F6E" w:rsidRPr="00F5762E" w14:paraId="06CBB986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il"/>
              <w:left w:val="nil"/>
            </w:tcBorders>
            <w:shd w:val="clear" w:color="auto" w:fill="auto"/>
          </w:tcPr>
          <w:p w14:paraId="1CC13DC7" w14:textId="77777777" w:rsidR="000A3F6E" w:rsidRPr="00F5762E" w:rsidRDefault="000A3F6E" w:rsidP="00196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</w:p>
        </w:tc>
        <w:tc>
          <w:tcPr>
            <w:tcW w:w="1464" w:type="dxa"/>
            <w:tcBorders>
              <w:top w:val="nil"/>
            </w:tcBorders>
            <w:shd w:val="clear" w:color="auto" w:fill="auto"/>
          </w:tcPr>
          <w:p w14:paraId="3C6BBDC1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tcBorders>
              <w:top w:val="nil"/>
            </w:tcBorders>
            <w:shd w:val="clear" w:color="auto" w:fill="auto"/>
          </w:tcPr>
          <w:p w14:paraId="0C5B7360" w14:textId="77777777" w:rsidR="000A3F6E" w:rsidRPr="00F5762E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</w:tcBorders>
            <w:shd w:val="clear" w:color="auto" w:fill="auto"/>
          </w:tcPr>
          <w:p w14:paraId="2B65F0AF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tcBorders>
              <w:top w:val="nil"/>
            </w:tcBorders>
            <w:shd w:val="clear" w:color="auto" w:fill="auto"/>
          </w:tcPr>
          <w:p w14:paraId="00CF3601" w14:textId="77777777" w:rsidR="000A3F6E" w:rsidRPr="00F5762E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</w:tcPr>
          <w:p w14:paraId="28578255" w14:textId="77777777" w:rsidR="000A3F6E" w:rsidRPr="00F5762E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tcBorders>
              <w:top w:val="dashed" w:sz="8" w:space="0" w:color="auto"/>
            </w:tcBorders>
            <w:shd w:val="clear" w:color="auto" w:fill="auto"/>
          </w:tcPr>
          <w:p w14:paraId="402FB2AC" w14:textId="77777777" w:rsidR="000A3F6E" w:rsidRPr="00F5762E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</w:tc>
        <w:tc>
          <w:tcPr>
            <w:tcW w:w="1660" w:type="dxa"/>
            <w:gridSpan w:val="2"/>
            <w:tcBorders>
              <w:top w:val="dashed" w:sz="8" w:space="0" w:color="auto"/>
            </w:tcBorders>
            <w:shd w:val="clear" w:color="auto" w:fill="auto"/>
          </w:tcPr>
          <w:p w14:paraId="00E653E2" w14:textId="77777777" w:rsidR="000A3F6E" w:rsidRPr="00F5762E" w:rsidRDefault="000A3F6E" w:rsidP="00196E0A">
            <w:pPr>
              <w:spacing w:line="480" w:lineRule="auto"/>
              <w:ind w:left="-108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0.2±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4" w:type="dxa"/>
            <w:tcBorders>
              <w:top w:val="dashed" w:sz="8" w:space="0" w:color="auto"/>
            </w:tcBorders>
            <w:shd w:val="clear" w:color="auto" w:fill="auto"/>
          </w:tcPr>
          <w:p w14:paraId="1F2CA360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0.4±1.6</w:t>
            </w:r>
          </w:p>
        </w:tc>
        <w:tc>
          <w:tcPr>
            <w:tcW w:w="976" w:type="dxa"/>
            <w:tcBorders>
              <w:top w:val="dashed" w:sz="8" w:space="0" w:color="auto"/>
              <w:right w:val="nil"/>
            </w:tcBorders>
            <w:shd w:val="clear" w:color="auto" w:fill="auto"/>
          </w:tcPr>
          <w:p w14:paraId="0E845C0B" w14:textId="77777777" w:rsidR="000A3F6E" w:rsidRPr="00F5762E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61</w:t>
            </w:r>
          </w:p>
        </w:tc>
      </w:tr>
      <w:tr w:rsidR="000A3F6E" w:rsidRPr="00F5762E" w14:paraId="14B4CC7B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il"/>
            </w:tcBorders>
            <w:shd w:val="clear" w:color="auto" w:fill="auto"/>
          </w:tcPr>
          <w:p w14:paraId="50990941" w14:textId="77777777" w:rsidR="000A3F6E" w:rsidRPr="00F5762E" w:rsidRDefault="000A3F6E" w:rsidP="00196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F5762E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lastRenderedPageBreak/>
              <w:t>Lye 2012 Ng 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x5ZTwvQXV0aG9yPjxZZWFyPjIwMTI8L1llYXI+PFJlY051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REFMGR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kx5ZTwvQXV0aG9yPjxZZWFyPjIwMTI8L1llYXI+PFJlY051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bidi="ta-IN"/>
              </w:rPr>
              <w:t>[31,38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</w:p>
        </w:tc>
        <w:tc>
          <w:tcPr>
            <w:tcW w:w="1464" w:type="dxa"/>
            <w:shd w:val="clear" w:color="auto" w:fill="auto"/>
          </w:tcPr>
          <w:p w14:paraId="1A04F452" w14:textId="77777777" w:rsidR="000A3F6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  <w:p w14:paraId="4B1DA6A9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 xml:space="preserve">2007-200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shd w:val="clear" w:color="auto" w:fill="auto"/>
          </w:tcPr>
          <w:p w14:paraId="4B8F7610" w14:textId="77777777" w:rsidR="000A3F6E" w:rsidRPr="00F5762E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BSI</w:t>
            </w:r>
          </w:p>
        </w:tc>
        <w:tc>
          <w:tcPr>
            <w:tcW w:w="2061" w:type="dxa"/>
            <w:shd w:val="clear" w:color="auto" w:fill="auto"/>
          </w:tcPr>
          <w:p w14:paraId="59B12764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nterobacteriaceae Klebsiella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sp.</w:t>
            </w: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P.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 </w:t>
            </w: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erugionosa; Acinetobacter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shd w:val="clear" w:color="auto" w:fill="auto"/>
          </w:tcPr>
          <w:p w14:paraId="7C411086" w14:textId="77777777" w:rsidR="000A3F6E" w:rsidRPr="00F5762E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218" w:type="dxa"/>
            <w:shd w:val="clear" w:color="auto" w:fill="auto"/>
          </w:tcPr>
          <w:p w14:paraId="6723E5C7" w14:textId="77777777" w:rsidR="000A3F6E" w:rsidRPr="00F5762E" w:rsidRDefault="000A3F6E" w:rsidP="00196E0A">
            <w:pPr>
              <w:spacing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88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6733024B" w14:textId="77777777" w:rsidR="000A3F6E" w:rsidRPr="00F5762E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bCs/>
                <w:sz w:val="24"/>
                <w:szCs w:val="24"/>
              </w:rPr>
              <w:t>LOS</w:t>
            </w:r>
          </w:p>
        </w:tc>
        <w:tc>
          <w:tcPr>
            <w:tcW w:w="1660" w:type="dxa"/>
            <w:gridSpan w:val="2"/>
            <w:shd w:val="clear" w:color="auto" w:fill="auto"/>
          </w:tcPr>
          <w:p w14:paraId="2AEBF2E1" w14:textId="77777777" w:rsidR="000A3F6E" w:rsidRPr="00F5762E" w:rsidRDefault="000A3F6E" w:rsidP="00196E0A">
            <w:pPr>
              <w:spacing w:line="480" w:lineRule="auto"/>
              <w:ind w:left="-108" w:right="-19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4" w:type="dxa"/>
            <w:shd w:val="clear" w:color="auto" w:fill="auto"/>
          </w:tcPr>
          <w:p w14:paraId="38D17057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14:paraId="55CF81D6" w14:textId="77777777" w:rsidR="000A3F6E" w:rsidRPr="00F5762E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A3F6E" w:rsidRPr="00F5762E" w14:paraId="4DB863A9" w14:textId="77777777" w:rsidTr="0019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il"/>
            </w:tcBorders>
            <w:shd w:val="clear" w:color="auto" w:fill="auto"/>
          </w:tcPr>
          <w:p w14:paraId="77154713" w14:textId="77777777" w:rsidR="000A3F6E" w:rsidRPr="00F5762E" w:rsidRDefault="000A3F6E" w:rsidP="00196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pPr>
            <w:r w:rsidRPr="00F5762E"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t>Shorr 2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lNob3JyPC9BdXRob3I+PFllYXI+MjAxMTwvWWVhcj48UmVj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REFMGR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begin">
                <w:fldData xml:space="preserve">PFJlZm1hbj48Q2l0ZT48QXV0aG9yPlNob3JyPC9BdXRob3I+PFllYXI+MjAxMTwvWWVhcj48UmVj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bidi="ta-IN"/>
              </w:rPr>
              <w:t>[6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bidi="ta-IN"/>
              </w:rPr>
              <w:fldChar w:fldCharType="end"/>
            </w:r>
          </w:p>
        </w:tc>
        <w:tc>
          <w:tcPr>
            <w:tcW w:w="1464" w:type="dxa"/>
            <w:shd w:val="clear" w:color="auto" w:fill="auto"/>
          </w:tcPr>
          <w:p w14:paraId="06548D2E" w14:textId="77777777" w:rsidR="000A3F6E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74B8D920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</w:rPr>
              <w:t xml:space="preserve">2002-200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shd w:val="clear" w:color="auto" w:fill="auto"/>
          </w:tcPr>
          <w:p w14:paraId="726EA266" w14:textId="77777777" w:rsidR="000A3F6E" w:rsidRPr="00F5762E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BSI</w:t>
            </w:r>
          </w:p>
        </w:tc>
        <w:tc>
          <w:tcPr>
            <w:tcW w:w="2061" w:type="dxa"/>
            <w:shd w:val="clear" w:color="auto" w:fill="auto"/>
          </w:tcPr>
          <w:p w14:paraId="195913F9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Enterobacteriaceae, Klebsiella; 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. </w:t>
            </w: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erugionosa; Acinetobacter; Enterobacter sp.; Prote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shd w:val="clear" w:color="auto" w:fill="auto"/>
          </w:tcPr>
          <w:p w14:paraId="0960071C" w14:textId="77777777" w:rsidR="000A3F6E" w:rsidRPr="00F5762E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760</w:t>
            </w:r>
          </w:p>
        </w:tc>
        <w:tc>
          <w:tcPr>
            <w:tcW w:w="1218" w:type="dxa"/>
            <w:shd w:val="clear" w:color="auto" w:fill="auto"/>
          </w:tcPr>
          <w:p w14:paraId="43FD73DF" w14:textId="77777777" w:rsidR="000A3F6E" w:rsidRPr="00F5762E" w:rsidRDefault="000A3F6E" w:rsidP="00196E0A">
            <w:pPr>
              <w:spacing w:line="480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68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6D52FC6A" w14:textId="77777777" w:rsidR="000A3F6E" w:rsidRPr="00F5762E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LOS</w:t>
            </w:r>
          </w:p>
        </w:tc>
        <w:tc>
          <w:tcPr>
            <w:tcW w:w="1660" w:type="dxa"/>
            <w:gridSpan w:val="2"/>
            <w:shd w:val="clear" w:color="auto" w:fill="auto"/>
          </w:tcPr>
          <w:p w14:paraId="23AA5683" w14:textId="77777777" w:rsidR="000A3F6E" w:rsidRPr="00F5762E" w:rsidRDefault="000A3F6E" w:rsidP="00196E0A">
            <w:pPr>
              <w:spacing w:line="480" w:lineRule="auto"/>
              <w:ind w:left="-108"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4" w:type="dxa"/>
            <w:shd w:val="clear" w:color="auto" w:fill="auto"/>
          </w:tcPr>
          <w:p w14:paraId="58C5978F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8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14:paraId="2F543D17" w14:textId="77777777" w:rsidR="000A3F6E" w:rsidRPr="00F5762E" w:rsidRDefault="000A3F6E" w:rsidP="00196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028</w:t>
            </w:r>
          </w:p>
        </w:tc>
      </w:tr>
      <w:tr w:rsidR="000A3F6E" w:rsidRPr="00F5762E" w14:paraId="75D2CD4E" w14:textId="77777777" w:rsidTr="00196E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il"/>
            </w:tcBorders>
            <w:shd w:val="clear" w:color="auto" w:fill="auto"/>
          </w:tcPr>
          <w:p w14:paraId="35D42F19" w14:textId="77777777" w:rsidR="000A3F6E" w:rsidRPr="00AB2FC8" w:rsidRDefault="000A3F6E" w:rsidP="00196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AB2FC8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Thom 2008</w:t>
            </w:r>
          </w:p>
          <w:p w14:paraId="281FB0B8" w14:textId="77777777" w:rsidR="000A3F6E" w:rsidRPr="000A3F6E" w:rsidRDefault="000A3F6E" w:rsidP="00196E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0A3F6E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Osih 20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fldChar w:fldCharType="begin">
                <w:fldData xml:space="preserve">PFJlZm1hbj48Q2l0ZT48QXV0aG9yPk9zaWg8L0F1dGhvcj48WWVhcj4yMDA3PC9ZZWFyPjxSZWNO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instrText xml:space="preserve"> ADDIN REFMGR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fldChar w:fldCharType="begin">
                <w:fldData xml:space="preserve">PFJlZm1hbj48Q2l0ZT48QXV0aG9yPk9zaWg8L0F1dGhvcj48WWVhcj4yMDA3PC9ZZWFyPjxSZWNO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ta-IN"/>
              </w:rPr>
              <w:t>[45,46,6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fldChar w:fldCharType="end"/>
            </w:r>
          </w:p>
        </w:tc>
        <w:tc>
          <w:tcPr>
            <w:tcW w:w="1464" w:type="dxa"/>
            <w:shd w:val="clear" w:color="auto" w:fill="auto"/>
          </w:tcPr>
          <w:p w14:paraId="62CB4621" w14:textId="77777777" w:rsidR="000A3F6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SA</w:t>
            </w:r>
          </w:p>
          <w:p w14:paraId="2B4E3E2D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2001-200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7" w:type="dxa"/>
            <w:shd w:val="clear" w:color="auto" w:fill="auto"/>
          </w:tcPr>
          <w:p w14:paraId="73B4042F" w14:textId="77777777" w:rsidR="000A3F6E" w:rsidRPr="00F5762E" w:rsidRDefault="000A3F6E" w:rsidP="00196E0A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BSI</w:t>
            </w:r>
          </w:p>
        </w:tc>
        <w:tc>
          <w:tcPr>
            <w:tcW w:w="2061" w:type="dxa"/>
            <w:shd w:val="clear" w:color="auto" w:fill="auto"/>
          </w:tcPr>
          <w:p w14:paraId="5C1175FC" w14:textId="77777777" w:rsidR="000A3F6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. coli</w:t>
            </w:r>
          </w:p>
          <w:p w14:paraId="24E82894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Klebsiella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dxa"/>
            <w:shd w:val="clear" w:color="auto" w:fill="auto"/>
          </w:tcPr>
          <w:p w14:paraId="79697C0C" w14:textId="77777777" w:rsidR="000A3F6E" w:rsidRPr="00F5762E" w:rsidRDefault="000A3F6E" w:rsidP="00196E0A">
            <w:pPr>
              <w:spacing w:line="480" w:lineRule="auto"/>
              <w:ind w:left="-19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416</w:t>
            </w:r>
          </w:p>
        </w:tc>
        <w:tc>
          <w:tcPr>
            <w:tcW w:w="1218" w:type="dxa"/>
            <w:shd w:val="clear" w:color="auto" w:fill="auto"/>
          </w:tcPr>
          <w:p w14:paraId="5EC8C0BC" w14:textId="77777777" w:rsidR="000A3F6E" w:rsidRPr="00F5762E" w:rsidRDefault="000A3F6E" w:rsidP="00196E0A">
            <w:pPr>
              <w:spacing w:line="480" w:lineRule="auto"/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6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5" w:type="dxa"/>
            <w:shd w:val="clear" w:color="auto" w:fill="auto"/>
          </w:tcPr>
          <w:p w14:paraId="5696C72F" w14:textId="77777777" w:rsidR="000A3F6E" w:rsidRPr="00F5762E" w:rsidRDefault="000A3F6E" w:rsidP="00196E0A">
            <w:pPr>
              <w:spacing w:line="480" w:lineRule="auto"/>
              <w:ind w:right="-46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LOS</w:t>
            </w:r>
          </w:p>
        </w:tc>
        <w:tc>
          <w:tcPr>
            <w:tcW w:w="1660" w:type="dxa"/>
            <w:gridSpan w:val="2"/>
            <w:shd w:val="clear" w:color="auto" w:fill="auto"/>
          </w:tcPr>
          <w:p w14:paraId="71643C93" w14:textId="77777777" w:rsidR="000A3F6E" w:rsidRPr="00F5762E" w:rsidRDefault="000A3F6E" w:rsidP="00196E0A">
            <w:pPr>
              <w:spacing w:line="480" w:lineRule="auto"/>
              <w:ind w:left="-108" w:right="-19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4" w:type="dxa"/>
            <w:shd w:val="clear" w:color="auto" w:fill="auto"/>
          </w:tcPr>
          <w:p w14:paraId="2D74BFD3" w14:textId="77777777" w:rsidR="000A3F6E" w:rsidRPr="00F5762E" w:rsidRDefault="000A3F6E" w:rsidP="00196E0A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</w:tcPr>
          <w:p w14:paraId="72EFD532" w14:textId="77777777" w:rsidR="000A3F6E" w:rsidRPr="00F5762E" w:rsidRDefault="000A3F6E" w:rsidP="00196E0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F576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24</w:t>
            </w:r>
          </w:p>
        </w:tc>
      </w:tr>
    </w:tbl>
    <w:p w14:paraId="331B29FD" w14:textId="4FB8319C" w:rsidR="000A3F6E" w:rsidRDefault="000A3F6E" w:rsidP="000A3F6E">
      <w:r>
        <w:rPr>
          <w:rFonts w:ascii="Times New Roman" w:hAnsi="Times New Roman" w:cs="Times New Roman"/>
        </w:rPr>
        <w:t xml:space="preserve">AAT, Appropriate initial antibiotic therapy; BSI, Blood Stream Infection; </w:t>
      </w:r>
      <w:r w:rsidRPr="008A6637">
        <w:rPr>
          <w:rFonts w:ascii="Times New Roman" w:hAnsi="Times New Roman" w:cs="Times New Roman"/>
        </w:rPr>
        <w:t xml:space="preserve">CI, Confidence Interval; ICU, Intensive Care Unit; </w:t>
      </w:r>
      <w:r>
        <w:rPr>
          <w:rFonts w:ascii="Times New Roman" w:hAnsi="Times New Roman" w:cs="Times New Roman"/>
        </w:rPr>
        <w:t xml:space="preserve">IAI, Intra-abdominal infection; </w:t>
      </w:r>
      <w:r w:rsidRPr="008A6637">
        <w:rPr>
          <w:rFonts w:ascii="Times New Roman" w:hAnsi="Times New Roman" w:cs="Times New Roman"/>
        </w:rPr>
        <w:t xml:space="preserve">IAT, Inappropriate initial antibiotic </w:t>
      </w:r>
      <w:r>
        <w:rPr>
          <w:rFonts w:ascii="Times New Roman" w:hAnsi="Times New Roman" w:cs="Times New Roman"/>
        </w:rPr>
        <w:t>therapy</w:t>
      </w:r>
      <w:r w:rsidRPr="008A6637">
        <w:rPr>
          <w:rFonts w:ascii="Times New Roman" w:hAnsi="Times New Roman" w:cs="Times New Roman"/>
        </w:rPr>
        <w:t xml:space="preserve">; LOS, Length of stay; </w:t>
      </w:r>
      <w:r>
        <w:rPr>
          <w:rFonts w:ascii="Times New Roman" w:hAnsi="Times New Roman" w:cs="Times New Roman"/>
        </w:rPr>
        <w:t xml:space="preserve">N, number; NR, Not reported; </w:t>
      </w:r>
      <w:r w:rsidRPr="008A6637">
        <w:rPr>
          <w:rFonts w:ascii="Times New Roman" w:hAnsi="Times New Roman" w:cs="Times New Roman"/>
        </w:rPr>
        <w:t>OR, Odds Ratio; UTI, Urinary Tract Infection; VAP, Ventilator-associated pneumonia</w:t>
      </w:r>
    </w:p>
    <w:p w14:paraId="6053D9F4" w14:textId="77777777" w:rsidR="00BC72D2" w:rsidRDefault="00BC72D2" w:rsidP="00BC72D2">
      <w:pPr>
        <w:rPr>
          <w:rFonts w:ascii="Times New Roman" w:hAnsi="Times New Roman" w:cs="Times New Roman"/>
          <w:sz w:val="24"/>
          <w:szCs w:val="24"/>
        </w:rPr>
      </w:pPr>
    </w:p>
    <w:sectPr w:rsidR="00BC72D2" w:rsidSect="009A71B5"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25568" w14:textId="77777777" w:rsidR="00365C9E" w:rsidRDefault="00365C9E" w:rsidP="00F912DE">
      <w:pPr>
        <w:spacing w:line="240" w:lineRule="auto"/>
      </w:pPr>
      <w:r>
        <w:separator/>
      </w:r>
    </w:p>
  </w:endnote>
  <w:endnote w:type="continuationSeparator" w:id="0">
    <w:p w14:paraId="2F12B121" w14:textId="77777777" w:rsidR="00365C9E" w:rsidRDefault="00365C9E" w:rsidP="00F912DE">
      <w:pPr>
        <w:spacing w:line="240" w:lineRule="auto"/>
      </w:pPr>
      <w:r>
        <w:continuationSeparator/>
      </w:r>
    </w:p>
  </w:endnote>
  <w:endnote w:type="continuationNotice" w:id="1">
    <w:p w14:paraId="62F62317" w14:textId="77777777" w:rsidR="00365C9E" w:rsidRDefault="00365C9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0934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D4DF39" w14:textId="77777777" w:rsidR="00FC330C" w:rsidRDefault="00FC33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0D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8471D0" w14:textId="77777777" w:rsidR="00FC330C" w:rsidRDefault="00FC33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C18BFA" w14:textId="77777777" w:rsidR="00365C9E" w:rsidRDefault="00365C9E" w:rsidP="00F912DE">
      <w:pPr>
        <w:spacing w:line="240" w:lineRule="auto"/>
      </w:pPr>
      <w:r>
        <w:separator/>
      </w:r>
    </w:p>
  </w:footnote>
  <w:footnote w:type="continuationSeparator" w:id="0">
    <w:p w14:paraId="2B04288D" w14:textId="77777777" w:rsidR="00365C9E" w:rsidRDefault="00365C9E" w:rsidP="00F912DE">
      <w:pPr>
        <w:spacing w:line="240" w:lineRule="auto"/>
      </w:pPr>
      <w:r>
        <w:continuationSeparator/>
      </w:r>
    </w:p>
  </w:footnote>
  <w:footnote w:type="continuationNotice" w:id="1">
    <w:p w14:paraId="2F610669" w14:textId="77777777" w:rsidR="00365C9E" w:rsidRDefault="00365C9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FA2804"/>
    <w:multiLevelType w:val="hybridMultilevel"/>
    <w:tmpl w:val="64F8F01E"/>
    <w:lvl w:ilvl="0" w:tplc="0A14E9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46483B"/>
    <w:multiLevelType w:val="hybridMultilevel"/>
    <w:tmpl w:val="B7026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5010C9"/>
    <w:multiLevelType w:val="hybridMultilevel"/>
    <w:tmpl w:val="48289718"/>
    <w:lvl w:ilvl="0" w:tplc="E01415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TrackMoves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ubist_antibiotics&lt;/item&gt;&lt;/Libraries&gt;&lt;/ENLibraries&gt;"/>
  </w:docVars>
  <w:rsids>
    <w:rsidRoot w:val="00F841A8"/>
    <w:rsid w:val="00002DF5"/>
    <w:rsid w:val="00005A0A"/>
    <w:rsid w:val="00007B43"/>
    <w:rsid w:val="00022BF9"/>
    <w:rsid w:val="00041BDE"/>
    <w:rsid w:val="00045122"/>
    <w:rsid w:val="000610FB"/>
    <w:rsid w:val="00065931"/>
    <w:rsid w:val="00072466"/>
    <w:rsid w:val="000961B1"/>
    <w:rsid w:val="000A17E8"/>
    <w:rsid w:val="000A3F6E"/>
    <w:rsid w:val="000B1200"/>
    <w:rsid w:val="000B5C5C"/>
    <w:rsid w:val="000C5ECB"/>
    <w:rsid w:val="000C5FED"/>
    <w:rsid w:val="000C6240"/>
    <w:rsid w:val="000C7685"/>
    <w:rsid w:val="000C7F18"/>
    <w:rsid w:val="000D0B03"/>
    <w:rsid w:val="000D5009"/>
    <w:rsid w:val="0010337A"/>
    <w:rsid w:val="00113ECD"/>
    <w:rsid w:val="0011545D"/>
    <w:rsid w:val="001208C9"/>
    <w:rsid w:val="00125F73"/>
    <w:rsid w:val="00131227"/>
    <w:rsid w:val="00133AAF"/>
    <w:rsid w:val="00137457"/>
    <w:rsid w:val="00156AE6"/>
    <w:rsid w:val="0016759E"/>
    <w:rsid w:val="00174663"/>
    <w:rsid w:val="00181404"/>
    <w:rsid w:val="00196E0A"/>
    <w:rsid w:val="001A6F1F"/>
    <w:rsid w:val="001B2ACB"/>
    <w:rsid w:val="001B4440"/>
    <w:rsid w:val="001C3DE7"/>
    <w:rsid w:val="001C4222"/>
    <w:rsid w:val="001D15A9"/>
    <w:rsid w:val="001D3293"/>
    <w:rsid w:val="001D630B"/>
    <w:rsid w:val="001E3D5F"/>
    <w:rsid w:val="001F1672"/>
    <w:rsid w:val="001F2EF4"/>
    <w:rsid w:val="001F5BE2"/>
    <w:rsid w:val="00202A1D"/>
    <w:rsid w:val="00217E4F"/>
    <w:rsid w:val="00224065"/>
    <w:rsid w:val="00226C2F"/>
    <w:rsid w:val="002363BE"/>
    <w:rsid w:val="00236F22"/>
    <w:rsid w:val="00241980"/>
    <w:rsid w:val="002453B3"/>
    <w:rsid w:val="002470E0"/>
    <w:rsid w:val="002520F4"/>
    <w:rsid w:val="00273303"/>
    <w:rsid w:val="00277347"/>
    <w:rsid w:val="00277CAA"/>
    <w:rsid w:val="00281368"/>
    <w:rsid w:val="002813DA"/>
    <w:rsid w:val="002868C3"/>
    <w:rsid w:val="00286DB0"/>
    <w:rsid w:val="002A5270"/>
    <w:rsid w:val="002B2FAC"/>
    <w:rsid w:val="002C2452"/>
    <w:rsid w:val="002C5595"/>
    <w:rsid w:val="002D0350"/>
    <w:rsid w:val="002E1D1F"/>
    <w:rsid w:val="002E628D"/>
    <w:rsid w:val="002F29D5"/>
    <w:rsid w:val="002F4C92"/>
    <w:rsid w:val="002F4D9C"/>
    <w:rsid w:val="0030689E"/>
    <w:rsid w:val="003131F7"/>
    <w:rsid w:val="003172F0"/>
    <w:rsid w:val="00327AC1"/>
    <w:rsid w:val="00327FD4"/>
    <w:rsid w:val="00331763"/>
    <w:rsid w:val="00337FD1"/>
    <w:rsid w:val="00356298"/>
    <w:rsid w:val="0036573C"/>
    <w:rsid w:val="00365C9E"/>
    <w:rsid w:val="00367E15"/>
    <w:rsid w:val="00380D6B"/>
    <w:rsid w:val="00381AF7"/>
    <w:rsid w:val="003825E0"/>
    <w:rsid w:val="003A09F0"/>
    <w:rsid w:val="003B2289"/>
    <w:rsid w:val="003C5CD4"/>
    <w:rsid w:val="003C6BBE"/>
    <w:rsid w:val="003D6831"/>
    <w:rsid w:val="003E2B07"/>
    <w:rsid w:val="003E471A"/>
    <w:rsid w:val="003E61E6"/>
    <w:rsid w:val="003F1B14"/>
    <w:rsid w:val="00400C3C"/>
    <w:rsid w:val="004124AF"/>
    <w:rsid w:val="00416684"/>
    <w:rsid w:val="004268D7"/>
    <w:rsid w:val="0043479A"/>
    <w:rsid w:val="00437865"/>
    <w:rsid w:val="00443175"/>
    <w:rsid w:val="004465B8"/>
    <w:rsid w:val="00450927"/>
    <w:rsid w:val="0045170B"/>
    <w:rsid w:val="00461D64"/>
    <w:rsid w:val="00467555"/>
    <w:rsid w:val="004711A6"/>
    <w:rsid w:val="00476B07"/>
    <w:rsid w:val="00483C7A"/>
    <w:rsid w:val="004C16B3"/>
    <w:rsid w:val="004C3D2A"/>
    <w:rsid w:val="004D581E"/>
    <w:rsid w:val="004E06DB"/>
    <w:rsid w:val="004E08E5"/>
    <w:rsid w:val="004E1DE9"/>
    <w:rsid w:val="004E53A5"/>
    <w:rsid w:val="004F107B"/>
    <w:rsid w:val="004F61D9"/>
    <w:rsid w:val="004F6FF1"/>
    <w:rsid w:val="00500548"/>
    <w:rsid w:val="00507125"/>
    <w:rsid w:val="005234C8"/>
    <w:rsid w:val="00537588"/>
    <w:rsid w:val="0054680C"/>
    <w:rsid w:val="005644FE"/>
    <w:rsid w:val="005662C0"/>
    <w:rsid w:val="00576CB4"/>
    <w:rsid w:val="005775FC"/>
    <w:rsid w:val="00584FAE"/>
    <w:rsid w:val="005853B5"/>
    <w:rsid w:val="005860B9"/>
    <w:rsid w:val="0059354A"/>
    <w:rsid w:val="005B0DF0"/>
    <w:rsid w:val="005B2016"/>
    <w:rsid w:val="005B5120"/>
    <w:rsid w:val="005B51D8"/>
    <w:rsid w:val="005C62D6"/>
    <w:rsid w:val="005D3838"/>
    <w:rsid w:val="005F4B72"/>
    <w:rsid w:val="005F5B5A"/>
    <w:rsid w:val="00606167"/>
    <w:rsid w:val="00610BCB"/>
    <w:rsid w:val="0061619C"/>
    <w:rsid w:val="00624823"/>
    <w:rsid w:val="00631B1C"/>
    <w:rsid w:val="00631C30"/>
    <w:rsid w:val="00645D5E"/>
    <w:rsid w:val="00655724"/>
    <w:rsid w:val="006638D3"/>
    <w:rsid w:val="00664A5A"/>
    <w:rsid w:val="0067198F"/>
    <w:rsid w:val="00684CC9"/>
    <w:rsid w:val="0069044B"/>
    <w:rsid w:val="006908DB"/>
    <w:rsid w:val="006B2144"/>
    <w:rsid w:val="006B3EB3"/>
    <w:rsid w:val="006D2FCA"/>
    <w:rsid w:val="006F3287"/>
    <w:rsid w:val="006F5E09"/>
    <w:rsid w:val="006F7EAC"/>
    <w:rsid w:val="007161D4"/>
    <w:rsid w:val="00732CE3"/>
    <w:rsid w:val="00744C8C"/>
    <w:rsid w:val="00744DD3"/>
    <w:rsid w:val="007539E6"/>
    <w:rsid w:val="00754DCB"/>
    <w:rsid w:val="0076180C"/>
    <w:rsid w:val="0076261D"/>
    <w:rsid w:val="00775BAC"/>
    <w:rsid w:val="007803E6"/>
    <w:rsid w:val="00791A05"/>
    <w:rsid w:val="007A1EC6"/>
    <w:rsid w:val="007A3E1A"/>
    <w:rsid w:val="007B5170"/>
    <w:rsid w:val="007C0C2B"/>
    <w:rsid w:val="007D7009"/>
    <w:rsid w:val="007E2B84"/>
    <w:rsid w:val="007E5488"/>
    <w:rsid w:val="008067DE"/>
    <w:rsid w:val="00812F27"/>
    <w:rsid w:val="00816F4C"/>
    <w:rsid w:val="008200D3"/>
    <w:rsid w:val="00824173"/>
    <w:rsid w:val="0082691D"/>
    <w:rsid w:val="00827AF0"/>
    <w:rsid w:val="00830937"/>
    <w:rsid w:val="00837A01"/>
    <w:rsid w:val="0084159F"/>
    <w:rsid w:val="008515DF"/>
    <w:rsid w:val="00863FC7"/>
    <w:rsid w:val="008661D5"/>
    <w:rsid w:val="00872332"/>
    <w:rsid w:val="00894D19"/>
    <w:rsid w:val="008A2C72"/>
    <w:rsid w:val="008A38D5"/>
    <w:rsid w:val="008A4B3A"/>
    <w:rsid w:val="008A766D"/>
    <w:rsid w:val="008B3C30"/>
    <w:rsid w:val="008B7411"/>
    <w:rsid w:val="008D0483"/>
    <w:rsid w:val="008D2FF1"/>
    <w:rsid w:val="008D3552"/>
    <w:rsid w:val="008E2F6F"/>
    <w:rsid w:val="008E343C"/>
    <w:rsid w:val="008E368C"/>
    <w:rsid w:val="008E65D1"/>
    <w:rsid w:val="008F0F42"/>
    <w:rsid w:val="00922353"/>
    <w:rsid w:val="00922AA5"/>
    <w:rsid w:val="00930574"/>
    <w:rsid w:val="0093387D"/>
    <w:rsid w:val="009353D1"/>
    <w:rsid w:val="0094700A"/>
    <w:rsid w:val="00954B1F"/>
    <w:rsid w:val="00956FD8"/>
    <w:rsid w:val="009716D1"/>
    <w:rsid w:val="00974921"/>
    <w:rsid w:val="00975E68"/>
    <w:rsid w:val="009828F7"/>
    <w:rsid w:val="009A0596"/>
    <w:rsid w:val="009A31B0"/>
    <w:rsid w:val="009A5623"/>
    <w:rsid w:val="009A71B5"/>
    <w:rsid w:val="009B24DC"/>
    <w:rsid w:val="009C3A32"/>
    <w:rsid w:val="009D4D07"/>
    <w:rsid w:val="009D67CE"/>
    <w:rsid w:val="009E77CE"/>
    <w:rsid w:val="009E7BF5"/>
    <w:rsid w:val="00A11801"/>
    <w:rsid w:val="00A17951"/>
    <w:rsid w:val="00A21BC1"/>
    <w:rsid w:val="00A21C70"/>
    <w:rsid w:val="00A34EDE"/>
    <w:rsid w:val="00A45352"/>
    <w:rsid w:val="00A46AD5"/>
    <w:rsid w:val="00A47EF9"/>
    <w:rsid w:val="00A54DE9"/>
    <w:rsid w:val="00A66423"/>
    <w:rsid w:val="00A71CB2"/>
    <w:rsid w:val="00A722DF"/>
    <w:rsid w:val="00A8643C"/>
    <w:rsid w:val="00A911AF"/>
    <w:rsid w:val="00A945B1"/>
    <w:rsid w:val="00A97155"/>
    <w:rsid w:val="00AC25BB"/>
    <w:rsid w:val="00AC36A7"/>
    <w:rsid w:val="00AC57B5"/>
    <w:rsid w:val="00AC68C7"/>
    <w:rsid w:val="00AD43B7"/>
    <w:rsid w:val="00AD7D24"/>
    <w:rsid w:val="00AE2A57"/>
    <w:rsid w:val="00AE7BA2"/>
    <w:rsid w:val="00AF4C28"/>
    <w:rsid w:val="00AF571F"/>
    <w:rsid w:val="00AF5F30"/>
    <w:rsid w:val="00B04033"/>
    <w:rsid w:val="00B05FCB"/>
    <w:rsid w:val="00B14B29"/>
    <w:rsid w:val="00B2529A"/>
    <w:rsid w:val="00B32FA7"/>
    <w:rsid w:val="00B36863"/>
    <w:rsid w:val="00B369B1"/>
    <w:rsid w:val="00B403E3"/>
    <w:rsid w:val="00B41F64"/>
    <w:rsid w:val="00B4274C"/>
    <w:rsid w:val="00B42D97"/>
    <w:rsid w:val="00B43516"/>
    <w:rsid w:val="00B45DF2"/>
    <w:rsid w:val="00B5208E"/>
    <w:rsid w:val="00B54979"/>
    <w:rsid w:val="00B55051"/>
    <w:rsid w:val="00B65B24"/>
    <w:rsid w:val="00B7142C"/>
    <w:rsid w:val="00B71E36"/>
    <w:rsid w:val="00B73623"/>
    <w:rsid w:val="00B768FC"/>
    <w:rsid w:val="00B80B31"/>
    <w:rsid w:val="00B824B4"/>
    <w:rsid w:val="00B847AE"/>
    <w:rsid w:val="00B95B61"/>
    <w:rsid w:val="00BA490B"/>
    <w:rsid w:val="00BB29B0"/>
    <w:rsid w:val="00BB38D8"/>
    <w:rsid w:val="00BC3C85"/>
    <w:rsid w:val="00BC51DF"/>
    <w:rsid w:val="00BC72D2"/>
    <w:rsid w:val="00BD111A"/>
    <w:rsid w:val="00BD5D66"/>
    <w:rsid w:val="00BF37BE"/>
    <w:rsid w:val="00C107C2"/>
    <w:rsid w:val="00C218AF"/>
    <w:rsid w:val="00C22B43"/>
    <w:rsid w:val="00C2333B"/>
    <w:rsid w:val="00C31533"/>
    <w:rsid w:val="00C43D9F"/>
    <w:rsid w:val="00C4487E"/>
    <w:rsid w:val="00C55D9C"/>
    <w:rsid w:val="00C62A68"/>
    <w:rsid w:val="00C65F60"/>
    <w:rsid w:val="00C66665"/>
    <w:rsid w:val="00C742C9"/>
    <w:rsid w:val="00C75670"/>
    <w:rsid w:val="00C83427"/>
    <w:rsid w:val="00C92270"/>
    <w:rsid w:val="00CA5F70"/>
    <w:rsid w:val="00CB0AB3"/>
    <w:rsid w:val="00CB456F"/>
    <w:rsid w:val="00CB743F"/>
    <w:rsid w:val="00CD39FB"/>
    <w:rsid w:val="00CE0C70"/>
    <w:rsid w:val="00CE697A"/>
    <w:rsid w:val="00CF1249"/>
    <w:rsid w:val="00CF539F"/>
    <w:rsid w:val="00CF7EB2"/>
    <w:rsid w:val="00D027DC"/>
    <w:rsid w:val="00D20543"/>
    <w:rsid w:val="00D21346"/>
    <w:rsid w:val="00D3177D"/>
    <w:rsid w:val="00D32C06"/>
    <w:rsid w:val="00D34AD1"/>
    <w:rsid w:val="00D36F0A"/>
    <w:rsid w:val="00D40011"/>
    <w:rsid w:val="00D410E9"/>
    <w:rsid w:val="00D41FD3"/>
    <w:rsid w:val="00D500BE"/>
    <w:rsid w:val="00D52436"/>
    <w:rsid w:val="00D5413D"/>
    <w:rsid w:val="00D76C45"/>
    <w:rsid w:val="00D7755F"/>
    <w:rsid w:val="00D96FE7"/>
    <w:rsid w:val="00DA3805"/>
    <w:rsid w:val="00DA49B1"/>
    <w:rsid w:val="00DB09D0"/>
    <w:rsid w:val="00DB1361"/>
    <w:rsid w:val="00DB68C8"/>
    <w:rsid w:val="00DF3855"/>
    <w:rsid w:val="00DF606E"/>
    <w:rsid w:val="00DF63BF"/>
    <w:rsid w:val="00DF7B90"/>
    <w:rsid w:val="00E129B5"/>
    <w:rsid w:val="00E1639C"/>
    <w:rsid w:val="00E421FD"/>
    <w:rsid w:val="00E43D63"/>
    <w:rsid w:val="00E45254"/>
    <w:rsid w:val="00E51FC9"/>
    <w:rsid w:val="00E5283B"/>
    <w:rsid w:val="00E627FD"/>
    <w:rsid w:val="00E646B3"/>
    <w:rsid w:val="00E6583F"/>
    <w:rsid w:val="00E77D33"/>
    <w:rsid w:val="00E81F07"/>
    <w:rsid w:val="00E84AA1"/>
    <w:rsid w:val="00E85CE4"/>
    <w:rsid w:val="00E9363B"/>
    <w:rsid w:val="00EA2B56"/>
    <w:rsid w:val="00EB357C"/>
    <w:rsid w:val="00EB3FF0"/>
    <w:rsid w:val="00EB626C"/>
    <w:rsid w:val="00EB7854"/>
    <w:rsid w:val="00EC1A8B"/>
    <w:rsid w:val="00EC75D0"/>
    <w:rsid w:val="00ED0A80"/>
    <w:rsid w:val="00ED35F4"/>
    <w:rsid w:val="00EE7CC4"/>
    <w:rsid w:val="00EF6D1D"/>
    <w:rsid w:val="00F009DC"/>
    <w:rsid w:val="00F02149"/>
    <w:rsid w:val="00F050FD"/>
    <w:rsid w:val="00F11B7F"/>
    <w:rsid w:val="00F17AD8"/>
    <w:rsid w:val="00F276F3"/>
    <w:rsid w:val="00F2778B"/>
    <w:rsid w:val="00F3736C"/>
    <w:rsid w:val="00F624AF"/>
    <w:rsid w:val="00F62849"/>
    <w:rsid w:val="00F7406B"/>
    <w:rsid w:val="00F84165"/>
    <w:rsid w:val="00F841A8"/>
    <w:rsid w:val="00F912DE"/>
    <w:rsid w:val="00FA089F"/>
    <w:rsid w:val="00FC034A"/>
    <w:rsid w:val="00FC2B96"/>
    <w:rsid w:val="00FC330C"/>
    <w:rsid w:val="00FE6122"/>
    <w:rsid w:val="00FF112A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C5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1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54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7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D4"/>
    <w:rPr>
      <w:rFonts w:ascii="Tahoma" w:hAnsi="Tahoma" w:cs="Tahoma"/>
      <w:sz w:val="16"/>
      <w:szCs w:val="16"/>
    </w:rPr>
  </w:style>
  <w:style w:type="paragraph" w:styleId="BodyText">
    <w:name w:val="Body Text"/>
    <w:aliases w:val="- H16"/>
    <w:basedOn w:val="Normal"/>
    <w:link w:val="BodyTextChar"/>
    <w:uiPriority w:val="99"/>
    <w:qFormat/>
    <w:rsid w:val="00156AE6"/>
    <w:pPr>
      <w:keepLines/>
      <w:widowControl w:val="0"/>
      <w:spacing w:before="240" w:after="120" w:line="240" w:lineRule="auto"/>
      <w:jc w:val="both"/>
    </w:pPr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Char">
    <w:name w:val="Body Text Char"/>
    <w:aliases w:val="- H16 Char"/>
    <w:basedOn w:val="DefaultParagraphFont"/>
    <w:link w:val="BodyText"/>
    <w:uiPriority w:val="99"/>
    <w:rsid w:val="00156AE6"/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-Bold-H10">
    <w:name w:val="Body Text - Bold - H10"/>
    <w:uiPriority w:val="1"/>
    <w:qFormat/>
    <w:rsid w:val="00156AE6"/>
    <w:rPr>
      <w:rFonts w:ascii="Arial" w:hAnsi="Arial"/>
      <w:b/>
      <w:color w:val="414141"/>
      <w:sz w:val="20"/>
    </w:rPr>
  </w:style>
  <w:style w:type="table" w:styleId="TableGrid">
    <w:name w:val="Table Grid"/>
    <w:basedOn w:val="TableNormal"/>
    <w:uiPriority w:val="59"/>
    <w:rsid w:val="000659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065931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912D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2DE"/>
  </w:style>
  <w:style w:type="character" w:styleId="PageNumber">
    <w:name w:val="page number"/>
    <w:basedOn w:val="DefaultParagraphFont"/>
    <w:uiPriority w:val="99"/>
    <w:semiHidden/>
    <w:unhideWhenUsed/>
    <w:rsid w:val="00F912DE"/>
  </w:style>
  <w:style w:type="paragraph" w:styleId="Header">
    <w:name w:val="header"/>
    <w:basedOn w:val="Normal"/>
    <w:link w:val="HeaderChar"/>
    <w:uiPriority w:val="99"/>
    <w:unhideWhenUsed/>
    <w:rsid w:val="003C5C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CD4"/>
  </w:style>
  <w:style w:type="paragraph" w:styleId="Revision">
    <w:name w:val="Revision"/>
    <w:hidden/>
    <w:uiPriority w:val="99"/>
    <w:semiHidden/>
    <w:rsid w:val="00C65F60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A3F6E"/>
  </w:style>
  <w:style w:type="table" w:customStyle="1" w:styleId="TableGrid1">
    <w:name w:val="Table Grid1"/>
    <w:basedOn w:val="TableNormal"/>
    <w:next w:val="TableGrid"/>
    <w:uiPriority w:val="59"/>
    <w:rsid w:val="000A3F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7755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bname1">
    <w:name w:val="dbname1"/>
    <w:basedOn w:val="DefaultParagraphFont"/>
    <w:rsid w:val="00D7755F"/>
    <w:rPr>
      <w:b/>
      <w:bCs/>
      <w:color w:val="0A090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1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54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7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D4"/>
    <w:rPr>
      <w:rFonts w:ascii="Tahoma" w:hAnsi="Tahoma" w:cs="Tahoma"/>
      <w:sz w:val="16"/>
      <w:szCs w:val="16"/>
    </w:rPr>
  </w:style>
  <w:style w:type="paragraph" w:styleId="BodyText">
    <w:name w:val="Body Text"/>
    <w:aliases w:val="- H16"/>
    <w:basedOn w:val="Normal"/>
    <w:link w:val="BodyTextChar"/>
    <w:uiPriority w:val="99"/>
    <w:qFormat/>
    <w:rsid w:val="00156AE6"/>
    <w:pPr>
      <w:keepLines/>
      <w:widowControl w:val="0"/>
      <w:spacing w:before="240" w:after="120" w:line="240" w:lineRule="auto"/>
      <w:jc w:val="both"/>
    </w:pPr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Char">
    <w:name w:val="Body Text Char"/>
    <w:aliases w:val="- H16 Char"/>
    <w:basedOn w:val="DefaultParagraphFont"/>
    <w:link w:val="BodyText"/>
    <w:uiPriority w:val="99"/>
    <w:rsid w:val="00156AE6"/>
    <w:rPr>
      <w:rFonts w:ascii="Arial" w:eastAsia="Times New Roman" w:hAnsi="Arial" w:cs="Times New Roman"/>
      <w:color w:val="414141"/>
      <w:sz w:val="20"/>
      <w:szCs w:val="24"/>
      <w:lang w:val="x-none"/>
    </w:rPr>
  </w:style>
  <w:style w:type="character" w:customStyle="1" w:styleId="BodyText-Bold-H10">
    <w:name w:val="Body Text - Bold - H10"/>
    <w:uiPriority w:val="1"/>
    <w:qFormat/>
    <w:rsid w:val="00156AE6"/>
    <w:rPr>
      <w:rFonts w:ascii="Arial" w:hAnsi="Arial"/>
      <w:b/>
      <w:color w:val="414141"/>
      <w:sz w:val="20"/>
    </w:rPr>
  </w:style>
  <w:style w:type="table" w:styleId="TableGrid">
    <w:name w:val="Table Grid"/>
    <w:basedOn w:val="TableNormal"/>
    <w:uiPriority w:val="59"/>
    <w:rsid w:val="000659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065931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912D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2DE"/>
  </w:style>
  <w:style w:type="character" w:styleId="PageNumber">
    <w:name w:val="page number"/>
    <w:basedOn w:val="DefaultParagraphFont"/>
    <w:uiPriority w:val="99"/>
    <w:semiHidden/>
    <w:unhideWhenUsed/>
    <w:rsid w:val="00F912DE"/>
  </w:style>
  <w:style w:type="paragraph" w:styleId="Header">
    <w:name w:val="header"/>
    <w:basedOn w:val="Normal"/>
    <w:link w:val="HeaderChar"/>
    <w:uiPriority w:val="99"/>
    <w:unhideWhenUsed/>
    <w:rsid w:val="003C5C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CD4"/>
  </w:style>
  <w:style w:type="paragraph" w:styleId="Revision">
    <w:name w:val="Revision"/>
    <w:hidden/>
    <w:uiPriority w:val="99"/>
    <w:semiHidden/>
    <w:rsid w:val="00C65F60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A3F6E"/>
  </w:style>
  <w:style w:type="table" w:customStyle="1" w:styleId="TableGrid1">
    <w:name w:val="Table Grid1"/>
    <w:basedOn w:val="TableNormal"/>
    <w:next w:val="TableGrid"/>
    <w:uiPriority w:val="59"/>
    <w:rsid w:val="000A3F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7755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bname1">
    <w:name w:val="dbname1"/>
    <w:basedOn w:val="DefaultParagraphFont"/>
    <w:rsid w:val="00D7755F"/>
    <w:rPr>
      <w:b/>
      <w:bCs/>
      <w:color w:val="0A090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1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BB705C-0ACA-48F1-878A-04CDCB33C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34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gonark</cp:lastModifiedBy>
  <cp:revision>2</cp:revision>
  <cp:lastPrinted>2014-12-29T12:23:00Z</cp:lastPrinted>
  <dcterms:created xsi:type="dcterms:W3CDTF">2015-07-30T20:23:00Z</dcterms:created>
  <dcterms:modified xsi:type="dcterms:W3CDTF">2015-07-30T20:23:00Z</dcterms:modified>
</cp:coreProperties>
</file>